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677BF1" w14:textId="1D45B4E0" w:rsidR="00277FFB" w:rsidRPr="00277FFB" w:rsidRDefault="001605E4" w:rsidP="00277FFB">
      <w:pPr>
        <w:spacing w:after="120" w:line="240" w:lineRule="auto"/>
        <w:rPr>
          <w:rFonts w:ascii="Arial" w:eastAsia="Times New Roman" w:hAnsi="Arial" w:cs="Arial"/>
          <w:b/>
          <w:bCs/>
          <w:sz w:val="20"/>
          <w:szCs w:val="20"/>
          <w:lang w:val="en-US" w:eastAsia="pt-BR"/>
        </w:rPr>
      </w:pPr>
      <w:bookmarkStart w:id="0" w:name="_Hlk38842927"/>
      <w:proofErr w:type="gramStart"/>
      <w:r>
        <w:rPr>
          <w:rFonts w:ascii="Arial" w:eastAsia="Times New Roman" w:hAnsi="Arial" w:cs="Arial"/>
          <w:b/>
          <w:bCs/>
          <w:sz w:val="20"/>
          <w:szCs w:val="20"/>
          <w:lang w:val="en-US" w:eastAsia="pt-BR"/>
        </w:rPr>
        <w:t>S1 Table.</w:t>
      </w:r>
      <w:proofErr w:type="gramEnd"/>
      <w:r w:rsidRPr="0024398F">
        <w:rPr>
          <w:rFonts w:ascii="Arial" w:eastAsia="Times New Roman" w:hAnsi="Arial" w:cs="Arial"/>
          <w:b/>
          <w:bCs/>
          <w:sz w:val="20"/>
          <w:szCs w:val="20"/>
          <w:lang w:val="en-US" w:eastAsia="pt-BR"/>
        </w:rPr>
        <w:t xml:space="preserve"> </w:t>
      </w:r>
      <w:r w:rsidR="00277FFB" w:rsidRPr="00277FFB">
        <w:rPr>
          <w:rFonts w:ascii="Arial" w:eastAsia="Times New Roman" w:hAnsi="Arial" w:cs="Arial"/>
          <w:b/>
          <w:bCs/>
          <w:sz w:val="20"/>
          <w:szCs w:val="20"/>
          <w:lang w:val="en-US" w:eastAsia="pt-BR"/>
        </w:rPr>
        <w:t>List of the edge attribute values between the agents under the EPC model</w:t>
      </w:r>
      <w:r w:rsidR="00277FFB" w:rsidRPr="00277FFB">
        <w:rPr>
          <w:rFonts w:ascii="Arial" w:eastAsia="Times New Roman" w:hAnsi="Arial" w:cs="Arial" w:hint="eastAsia"/>
          <w:b/>
          <w:bCs/>
          <w:sz w:val="20"/>
          <w:szCs w:val="20"/>
          <w:lang w:val="en-US" w:eastAsia="pt-BR"/>
        </w:rPr>
        <w:t>.</w:t>
      </w:r>
    </w:p>
    <w:p w14:paraId="59276556" w14:textId="77777777" w:rsidR="00277FFB" w:rsidRPr="00277FFB" w:rsidRDefault="00277FFB" w:rsidP="00403D57">
      <w:pPr>
        <w:spacing w:after="120" w:line="240" w:lineRule="auto"/>
        <w:rPr>
          <w:rFonts w:ascii="Arial" w:hAnsi="Arial" w:cs="Arial"/>
          <w:sz w:val="20"/>
          <w:szCs w:val="20"/>
          <w:lang w:eastAsia="zh-CN"/>
        </w:rPr>
      </w:pPr>
    </w:p>
    <w:tbl>
      <w:tblPr>
        <w:tblW w:w="3580" w:type="dxa"/>
        <w:tblInd w:w="93" w:type="dxa"/>
        <w:tblLook w:val="04A0" w:firstRow="1" w:lastRow="0" w:firstColumn="1" w:lastColumn="0" w:noHBand="0" w:noVBand="1"/>
      </w:tblPr>
      <w:tblGrid>
        <w:gridCol w:w="1080"/>
        <w:gridCol w:w="1420"/>
        <w:gridCol w:w="1080"/>
      </w:tblGrid>
      <w:tr w:rsidR="00277FFB" w:rsidRPr="00277FFB" w14:paraId="62DC8DB0" w14:textId="77777777" w:rsidTr="00277FFB">
        <w:trPr>
          <w:trHeight w:val="330"/>
        </w:trPr>
        <w:tc>
          <w:tcPr>
            <w:tcW w:w="108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bookmarkEnd w:id="0"/>
          <w:p w14:paraId="482EEBC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iCs/>
                <w:color w:val="000000"/>
                <w:lang w:val="en-US" w:eastAsia="zh-CN"/>
              </w:rPr>
            </w:pPr>
            <w:proofErr w:type="spellStart"/>
            <w:r w:rsidRPr="00277FFB">
              <w:rPr>
                <w:rFonts w:ascii="宋体" w:eastAsia="宋体" w:hAnsi="宋体" w:cs="宋体" w:hint="eastAsia"/>
                <w:i/>
                <w:iCs/>
                <w:color w:val="000000"/>
                <w:lang w:val="en-US" w:eastAsia="zh-CN"/>
              </w:rPr>
              <w:t>i</w:t>
            </w:r>
            <w:proofErr w:type="spellEnd"/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18F61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iCs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iCs/>
                <w:color w:val="000000"/>
                <w:lang w:val="en-US" w:eastAsia="zh-CN"/>
              </w:rPr>
              <w:t>j</w:t>
            </w:r>
          </w:p>
        </w:tc>
        <w:tc>
          <w:tcPr>
            <w:tcW w:w="108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7A6537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iCs/>
                <w:color w:val="000000"/>
                <w:lang w:val="en-US" w:eastAsia="zh-CN"/>
              </w:rPr>
            </w:pPr>
            <w:proofErr w:type="spellStart"/>
            <w:r w:rsidRPr="00277FFB">
              <w:rPr>
                <w:rFonts w:ascii="宋体" w:eastAsia="宋体" w:hAnsi="宋体" w:cs="宋体" w:hint="eastAsia"/>
                <w:i/>
                <w:iCs/>
                <w:color w:val="000000"/>
                <w:lang w:val="en-US" w:eastAsia="zh-CN"/>
              </w:rPr>
              <w:t>a</w:t>
            </w:r>
            <w:r w:rsidRPr="00277FFB">
              <w:rPr>
                <w:rFonts w:ascii="宋体" w:eastAsia="宋体" w:hAnsi="宋体" w:cs="宋体" w:hint="eastAsia"/>
                <w:i/>
                <w:iCs/>
                <w:color w:val="000000"/>
                <w:vertAlign w:val="subscript"/>
                <w:lang w:val="en-US" w:eastAsia="zh-CN"/>
              </w:rPr>
              <w:t>ij</w:t>
            </w:r>
            <w:proofErr w:type="spellEnd"/>
          </w:p>
        </w:tc>
      </w:tr>
      <w:tr w:rsidR="00277FFB" w:rsidRPr="00277FFB" w14:paraId="2913A2F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347F2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FE58A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29AD61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1B4654E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5EE40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5F7AC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9F6C73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69FAAB5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34621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A4A27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EFA78D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0</w:t>
            </w:r>
          </w:p>
        </w:tc>
      </w:tr>
      <w:tr w:rsidR="00277FFB" w:rsidRPr="00277FFB" w14:paraId="6589674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8D182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E381C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5F7912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0</w:t>
            </w:r>
          </w:p>
        </w:tc>
        <w:bookmarkStart w:id="1" w:name="_GoBack"/>
        <w:bookmarkEnd w:id="1"/>
      </w:tr>
      <w:tr w:rsidR="00277FFB" w:rsidRPr="00277FFB" w14:paraId="461AE3D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4BF94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A683C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31BA1C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4D2D0CF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A40CB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89BA1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F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EB5528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0</w:t>
            </w:r>
          </w:p>
        </w:tc>
      </w:tr>
      <w:tr w:rsidR="00277FFB" w:rsidRPr="00277FFB" w14:paraId="22EE320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5857C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2CF9A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F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473A0D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68C44AA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01C27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8DD7C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F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19B958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50</w:t>
            </w:r>
          </w:p>
        </w:tc>
      </w:tr>
      <w:tr w:rsidR="00277FFB" w:rsidRPr="00277FFB" w14:paraId="237B436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702CF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79490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EF3A12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50</w:t>
            </w:r>
          </w:p>
        </w:tc>
      </w:tr>
      <w:tr w:rsidR="00277FFB" w:rsidRPr="00277FFB" w14:paraId="54FDFD8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D6345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A1D61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99F72A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0</w:t>
            </w:r>
          </w:p>
        </w:tc>
      </w:tr>
      <w:tr w:rsidR="00277FFB" w:rsidRPr="00277FFB" w14:paraId="7DE970D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F513B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02393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F5A7FE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0</w:t>
            </w:r>
          </w:p>
        </w:tc>
      </w:tr>
      <w:tr w:rsidR="00277FFB" w:rsidRPr="00277FFB" w14:paraId="47A2B79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9BFE7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7D106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EEA8FF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149C028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69540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C8566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FA83F9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1A4F92F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1904B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D722B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A5AD94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22B1716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C559A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0D52A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128BB9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3EA8DE0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58B60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4B8E5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7A1A0F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0</w:t>
            </w:r>
          </w:p>
        </w:tc>
      </w:tr>
      <w:tr w:rsidR="00277FFB" w:rsidRPr="00277FFB" w14:paraId="0B0EE2A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5A722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DA4A8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06A5A1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571C49E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18C56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5ADFD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34B342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0</w:t>
            </w:r>
          </w:p>
        </w:tc>
      </w:tr>
      <w:tr w:rsidR="00277FFB" w:rsidRPr="00277FFB" w14:paraId="61F1B54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4B1FC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0F8D8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3B56BB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51FF0C1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C52DC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7B01B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4FDA71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50</w:t>
            </w:r>
          </w:p>
        </w:tc>
      </w:tr>
      <w:tr w:rsidR="00277FFB" w:rsidRPr="00277FFB" w14:paraId="7E72489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407EE0A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5E7D903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213034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0</w:t>
            </w:r>
          </w:p>
        </w:tc>
      </w:tr>
      <w:tr w:rsidR="00277FFB" w:rsidRPr="00277FFB" w14:paraId="5440A4B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015865E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3749677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61239D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0</w:t>
            </w:r>
          </w:p>
        </w:tc>
      </w:tr>
      <w:tr w:rsidR="00277FFB" w:rsidRPr="00277FFB" w14:paraId="20F8CC2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4EFD187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5EA0685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L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ACFCD0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0</w:t>
            </w:r>
          </w:p>
        </w:tc>
      </w:tr>
      <w:tr w:rsidR="00277FFB" w:rsidRPr="00277FFB" w14:paraId="4DF67BB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03BCA26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76AEFFA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L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2930A1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0</w:t>
            </w:r>
          </w:p>
        </w:tc>
      </w:tr>
      <w:tr w:rsidR="00277FFB" w:rsidRPr="00277FFB" w14:paraId="1FFD67B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F48B7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96733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1CE3CC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22695</w:t>
            </w:r>
          </w:p>
        </w:tc>
      </w:tr>
      <w:tr w:rsidR="00277FFB" w:rsidRPr="00277FFB" w14:paraId="423726C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577FD84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lastRenderedPageBreak/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5E97FF1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0823030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4138</w:t>
            </w:r>
          </w:p>
        </w:tc>
      </w:tr>
      <w:tr w:rsidR="00277FFB" w:rsidRPr="00277FFB" w14:paraId="1CD328E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58D7DCA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6C3931F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693E79C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7304</w:t>
            </w:r>
          </w:p>
        </w:tc>
      </w:tr>
      <w:tr w:rsidR="00277FFB" w:rsidRPr="00277FFB" w14:paraId="36D5D1F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6BD4FCA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64EEAC7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35AA0C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84500</w:t>
            </w:r>
          </w:p>
        </w:tc>
      </w:tr>
      <w:tr w:rsidR="00277FFB" w:rsidRPr="00277FFB" w14:paraId="2339976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43E415D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2026CCA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0B85B33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878</w:t>
            </w:r>
          </w:p>
        </w:tc>
      </w:tr>
      <w:tr w:rsidR="00277FFB" w:rsidRPr="00277FFB" w14:paraId="798696D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73713FD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5AAC53D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2018FBF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9864</w:t>
            </w:r>
          </w:p>
        </w:tc>
      </w:tr>
      <w:tr w:rsidR="00277FFB" w:rsidRPr="00277FFB" w14:paraId="7A21111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3B5639E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75F7635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2EAB3BC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5230</w:t>
            </w:r>
          </w:p>
        </w:tc>
      </w:tr>
      <w:tr w:rsidR="00277FFB" w:rsidRPr="00277FFB" w14:paraId="5455680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61998A5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F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5A5D873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5119581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77F61BC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6B84060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F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42E7B9D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4ED2619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60B8980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3794267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F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49946B3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5DE2CBF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66013A3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24AD2CB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F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22986E9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4CD6C2E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2C35EDC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58243A2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F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00D8F8D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1ECFFD5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0390E03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2BEF0EF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F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0D1D257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3233AD6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460F589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67F757B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F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16EDF27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417BD10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1FD31DC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55C7025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4EB1506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0366F50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0</w:t>
            </w:r>
          </w:p>
        </w:tc>
      </w:tr>
      <w:tr w:rsidR="00277FFB" w:rsidRPr="00277FFB" w14:paraId="0FFE751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012A4E6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4F0DDF7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6241C3B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200</w:t>
            </w:r>
          </w:p>
        </w:tc>
      </w:tr>
      <w:tr w:rsidR="00277FFB" w:rsidRPr="00277FFB" w14:paraId="418F61B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2FDDAD0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66437A3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K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45B4BBA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76098A4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34A55D5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46FB7A1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K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3888E01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0</w:t>
            </w:r>
          </w:p>
        </w:tc>
      </w:tr>
      <w:tr w:rsidR="00277FFB" w:rsidRPr="00277FFB" w14:paraId="656B514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6709A66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784249B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22139C9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1D7E5D9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611902E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17904A8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1588004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2F14278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13D9F2A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2B3EC75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2272F45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05A0E87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333D97A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5CEE9B5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48C9ED4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706125E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0902894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415A1CA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K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390ADA3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5FB86B8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59F7C6D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119306B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K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507626B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5C5D252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410248E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B483F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1B385D3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36DE788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7C67340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43580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189568B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0C80430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0FC313F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E279D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10684DE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4F83903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2F97FCF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CF997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5B405ED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7D5661F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0540383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BA671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0911723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0363715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75F857D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lastRenderedPageBreak/>
              <w:t>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4E54D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7F1929B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4DD4192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18FFA7C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D3D48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338D467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73BCDD5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5CD56DD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E3C34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76C80D8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3783940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2F848B2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DB3FB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1827520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1CF98FB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vAlign w:val="bottom"/>
            <w:hideMark/>
          </w:tcPr>
          <w:p w14:paraId="4DD2286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6403A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21ED058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6A8F6FD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0B358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10370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631CFFD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596CBC0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C330D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34E9B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4AF5F96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2AA61F0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77394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DE457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551BE82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750BD09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00F08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17A86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5BA571C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77541FC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4EFCA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3EDEB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3CF3FD9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0A5EFCA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552A8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4C7CB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7058667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7EABCD0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0F796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B0F2A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5C59DE2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7A7ECAB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E4E64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63D55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2FFC3B6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4B544AB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34679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77B94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L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220C423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62D80DB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C3EE9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I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A48D4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L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11CC39F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59691CA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93420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580B5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45B8B0F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0</w:t>
            </w:r>
          </w:p>
        </w:tc>
      </w:tr>
      <w:tr w:rsidR="00277FFB" w:rsidRPr="00277FFB" w14:paraId="3B489AB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7D7D0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3326A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1A5EA0B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0</w:t>
            </w:r>
          </w:p>
        </w:tc>
      </w:tr>
      <w:tr w:rsidR="00277FFB" w:rsidRPr="00277FFB" w14:paraId="6406E49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636F0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A88ED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3D7C48F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5311C2A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7B968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4A523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4D41096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50</w:t>
            </w:r>
          </w:p>
        </w:tc>
      </w:tr>
      <w:tr w:rsidR="00277FFB" w:rsidRPr="00277FFB" w14:paraId="29E93B0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664B0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591FC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A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4C245BF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40</w:t>
            </w:r>
          </w:p>
        </w:tc>
      </w:tr>
      <w:tr w:rsidR="00277FFB" w:rsidRPr="00277FFB" w14:paraId="35BD033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8A074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47290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A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71FDEEB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30</w:t>
            </w:r>
          </w:p>
        </w:tc>
      </w:tr>
      <w:tr w:rsidR="00277FFB" w:rsidRPr="00277FFB" w14:paraId="61D4929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31D33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80A43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A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5328DDD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70</w:t>
            </w:r>
          </w:p>
        </w:tc>
      </w:tr>
      <w:tr w:rsidR="00277FFB" w:rsidRPr="00277FFB" w14:paraId="3DC3D3E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07CDB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6BEE2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A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409C0DA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200</w:t>
            </w:r>
          </w:p>
        </w:tc>
      </w:tr>
      <w:tr w:rsidR="00277FFB" w:rsidRPr="00277FFB" w14:paraId="020E77C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A5D6E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334C4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A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4801A47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</w:t>
            </w:r>
          </w:p>
        </w:tc>
      </w:tr>
      <w:tr w:rsidR="00277FFB" w:rsidRPr="00277FFB" w14:paraId="52EE274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165A1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8A4EA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A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8F7BBD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0</w:t>
            </w:r>
          </w:p>
        </w:tc>
      </w:tr>
      <w:tr w:rsidR="00277FFB" w:rsidRPr="00277FFB" w14:paraId="233F7F6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66D37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CA9CC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0BED220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0</w:t>
            </w:r>
          </w:p>
        </w:tc>
      </w:tr>
      <w:tr w:rsidR="00277FFB" w:rsidRPr="00277FFB" w14:paraId="0D82D21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07348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7651D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6F2F880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0</w:t>
            </w:r>
          </w:p>
        </w:tc>
      </w:tr>
      <w:tr w:rsidR="00277FFB" w:rsidRPr="00277FFB" w14:paraId="4A53059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C333F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AE7D7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B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2E1081D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300</w:t>
            </w:r>
          </w:p>
        </w:tc>
      </w:tr>
      <w:tr w:rsidR="00277FFB" w:rsidRPr="00277FFB" w14:paraId="16347D9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0ACA9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lastRenderedPageBreak/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0C224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B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7F8B186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700</w:t>
            </w:r>
          </w:p>
        </w:tc>
      </w:tr>
      <w:tr w:rsidR="00277FFB" w:rsidRPr="00277FFB" w14:paraId="1ADE94B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C1DC1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257C4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B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671E924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0</w:t>
            </w:r>
          </w:p>
        </w:tc>
      </w:tr>
      <w:tr w:rsidR="00277FFB" w:rsidRPr="00277FFB" w14:paraId="15C6719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FD2CE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B007E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B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5A2D453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780</w:t>
            </w:r>
          </w:p>
        </w:tc>
      </w:tr>
      <w:tr w:rsidR="00277FFB" w:rsidRPr="00277FFB" w14:paraId="09E58F2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011A7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61ABF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500FD18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7935C44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B232C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529AB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C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25062E9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798EC0F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B7897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21AAE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C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60A6C98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06E2E71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8DFB6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F199E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C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20A8CD9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2452DF2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C7B4F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766B9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C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130AE72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50</w:t>
            </w:r>
          </w:p>
        </w:tc>
      </w:tr>
      <w:tr w:rsidR="00277FFB" w:rsidRPr="00277FFB" w14:paraId="32F9262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48553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F98AE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C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77527FA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40</w:t>
            </w:r>
          </w:p>
        </w:tc>
      </w:tr>
      <w:tr w:rsidR="00277FFB" w:rsidRPr="00277FFB" w14:paraId="5697D22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398E3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12C5D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C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0D3C1FA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80</w:t>
            </w:r>
          </w:p>
        </w:tc>
      </w:tr>
      <w:tr w:rsidR="00277FFB" w:rsidRPr="00277FFB" w14:paraId="5CCAA2F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66767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DA971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C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7EE2C5C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30</w:t>
            </w:r>
          </w:p>
        </w:tc>
      </w:tr>
      <w:tr w:rsidR="00277FFB" w:rsidRPr="00277FFB" w14:paraId="552033E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DA834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EAC7F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C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2306C0D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10</w:t>
            </w:r>
          </w:p>
        </w:tc>
      </w:tr>
      <w:tr w:rsidR="00277FFB" w:rsidRPr="00277FFB" w14:paraId="20C9CE0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74B35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10B27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C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5A9BA9B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20</w:t>
            </w:r>
          </w:p>
        </w:tc>
      </w:tr>
      <w:tr w:rsidR="00277FFB" w:rsidRPr="00277FFB" w14:paraId="3EA3DA0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F2D85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63232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C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51477D6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03F8F20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EF013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0DDB2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C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089CD73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90</w:t>
            </w:r>
          </w:p>
        </w:tc>
      </w:tr>
      <w:tr w:rsidR="00277FFB" w:rsidRPr="00277FFB" w14:paraId="3001A25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6903D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C4B25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C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2FFA4A5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40</w:t>
            </w:r>
          </w:p>
        </w:tc>
      </w:tr>
      <w:tr w:rsidR="00277FFB" w:rsidRPr="00277FFB" w14:paraId="7063FA3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BE0E8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3FC42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7855031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</w:t>
            </w:r>
          </w:p>
        </w:tc>
      </w:tr>
      <w:tr w:rsidR="00277FFB" w:rsidRPr="00277FFB" w14:paraId="1D7E2E7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831C0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D6D86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03382F6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</w:t>
            </w:r>
          </w:p>
        </w:tc>
      </w:tr>
      <w:tr w:rsidR="00277FFB" w:rsidRPr="00277FFB" w14:paraId="406178B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C8AA9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44AE1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E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2AD8207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40</w:t>
            </w:r>
          </w:p>
        </w:tc>
      </w:tr>
      <w:tr w:rsidR="00277FFB" w:rsidRPr="00277FFB" w14:paraId="46202FB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60493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E582D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0DD882D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43A3832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D2A55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1DE71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0537AAE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0</w:t>
            </w:r>
          </w:p>
        </w:tc>
      </w:tr>
      <w:tr w:rsidR="00277FFB" w:rsidRPr="00277FFB" w14:paraId="1CC24DD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EB745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DA18A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G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42F06E3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0</w:t>
            </w:r>
          </w:p>
        </w:tc>
      </w:tr>
      <w:tr w:rsidR="00277FFB" w:rsidRPr="00277FFB" w14:paraId="2F29362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30FA9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0B13C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G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7B02A2B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18FD800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0E35D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33D57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G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1E90183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26487F2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2526B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4A3D3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G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071AB2C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30</w:t>
            </w:r>
          </w:p>
        </w:tc>
      </w:tr>
      <w:tr w:rsidR="00277FFB" w:rsidRPr="00277FFB" w14:paraId="208DA8C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433B0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3D8F4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00ADA48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40</w:t>
            </w:r>
          </w:p>
        </w:tc>
      </w:tr>
      <w:tr w:rsidR="00277FFB" w:rsidRPr="00277FFB" w14:paraId="08C7341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91D7E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14A1E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I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6D9503F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64E7459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252F5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95FB2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72D15CF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800</w:t>
            </w:r>
          </w:p>
        </w:tc>
      </w:tr>
      <w:tr w:rsidR="00277FFB" w:rsidRPr="00277FFB" w14:paraId="4DF72AA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64B88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lastRenderedPageBreak/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08A9C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I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7D6605B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33D30FB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2D3B3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44827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I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074D195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50</w:t>
            </w:r>
          </w:p>
        </w:tc>
      </w:tr>
      <w:tr w:rsidR="00277FFB" w:rsidRPr="00277FFB" w14:paraId="60957A0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0E3D1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4A66E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I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0559C98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60</w:t>
            </w:r>
          </w:p>
        </w:tc>
      </w:tr>
      <w:tr w:rsidR="00277FFB" w:rsidRPr="00277FFB" w14:paraId="0CCFBCA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76BED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846B0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I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2A0B412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30</w:t>
            </w:r>
          </w:p>
        </w:tc>
      </w:tr>
      <w:tr w:rsidR="00277FFB" w:rsidRPr="00277FFB" w14:paraId="70CC6A2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84343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D3357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J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1BB7AF4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20</w:t>
            </w:r>
          </w:p>
        </w:tc>
      </w:tr>
      <w:tr w:rsidR="00277FFB" w:rsidRPr="00277FFB" w14:paraId="45F5B0A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11EDF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E3817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J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29EB610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</w:t>
            </w:r>
          </w:p>
        </w:tc>
      </w:tr>
      <w:tr w:rsidR="00277FFB" w:rsidRPr="00277FFB" w14:paraId="6FDB9DC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875E4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38683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J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0802D61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5</w:t>
            </w:r>
          </w:p>
        </w:tc>
      </w:tr>
      <w:tr w:rsidR="00277FFB" w:rsidRPr="00277FFB" w14:paraId="0177D27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408CF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6CF06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0850090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511F04C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D23FE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E95EF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0BEE542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20</w:t>
            </w:r>
          </w:p>
        </w:tc>
      </w:tr>
      <w:tr w:rsidR="00277FFB" w:rsidRPr="00277FFB" w14:paraId="58017AE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07315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FDAC4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72C7046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4685AA8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D4B75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89C8F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52EF6F1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0</w:t>
            </w:r>
          </w:p>
        </w:tc>
      </w:tr>
      <w:tr w:rsidR="00277FFB" w:rsidRPr="00277FFB" w14:paraId="0E976D3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EB1F5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1CEAA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N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1B61B63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0</w:t>
            </w:r>
          </w:p>
        </w:tc>
      </w:tr>
      <w:tr w:rsidR="00277FFB" w:rsidRPr="00277FFB" w14:paraId="4B939E5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46852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6F8B7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N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4045A9E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0</w:t>
            </w:r>
          </w:p>
        </w:tc>
      </w:tr>
      <w:tr w:rsidR="00277FFB" w:rsidRPr="00277FFB" w14:paraId="69C0CCB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2E5BE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878C4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N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251D227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70</w:t>
            </w:r>
          </w:p>
        </w:tc>
      </w:tr>
      <w:tr w:rsidR="00277FFB" w:rsidRPr="00277FFB" w14:paraId="23FABB1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7A2E8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586ED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N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14:paraId="21A076D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4C01CA4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E83DA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929A9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N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F40978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1349A0D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B983B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FE1A3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N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D40354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2376F5F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AC381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F097F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N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80358E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400</w:t>
            </w:r>
          </w:p>
        </w:tc>
      </w:tr>
      <w:tr w:rsidR="00277FFB" w:rsidRPr="00277FFB" w14:paraId="237F57F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C66F8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B1585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N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698158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30</w:t>
            </w:r>
          </w:p>
        </w:tc>
      </w:tr>
      <w:tr w:rsidR="00277FFB" w:rsidRPr="00277FFB" w14:paraId="74306D5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5DF90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27E6D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O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4CEFF9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50</w:t>
            </w:r>
          </w:p>
        </w:tc>
      </w:tr>
      <w:tr w:rsidR="00277FFB" w:rsidRPr="00277FFB" w14:paraId="0AF3E9A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DF9DD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B7F97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O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5EAC77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5A27DFD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5788B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25385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O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DEF233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273F9AF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C3C8C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FA233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O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A25627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30</w:t>
            </w:r>
          </w:p>
        </w:tc>
      </w:tr>
      <w:tr w:rsidR="00277FFB" w:rsidRPr="00277FFB" w14:paraId="495CBAB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28DBD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87508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228269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1C6209C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737B6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5233D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P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E9B06D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60</w:t>
            </w:r>
          </w:p>
        </w:tc>
      </w:tr>
      <w:tr w:rsidR="00277FFB" w:rsidRPr="00277FFB" w14:paraId="4344A17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1DB61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DF5CE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1FD08B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40</w:t>
            </w:r>
          </w:p>
        </w:tc>
      </w:tr>
      <w:tr w:rsidR="00277FFB" w:rsidRPr="00277FFB" w14:paraId="688E2BC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F3EAB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7F373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Q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D75BAD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1142C54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32C21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4DDBA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U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CF07EF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00</w:t>
            </w:r>
          </w:p>
        </w:tc>
      </w:tr>
      <w:tr w:rsidR="00277FFB" w:rsidRPr="00277FFB" w14:paraId="7D00AD5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96606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lastRenderedPageBreak/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FDFB3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V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29AF04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30</w:t>
            </w:r>
          </w:p>
        </w:tc>
      </w:tr>
      <w:tr w:rsidR="00277FFB" w:rsidRPr="00277FFB" w14:paraId="0E7AE07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06720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51D38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W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62BEEF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3B23605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02A06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D17C5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X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59B1FE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718C66B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32F23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84272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Y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0DF4CA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40CFDC5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4CDE8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01EAD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Z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69AEF0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312056A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44F3C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493B5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D77345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500</w:t>
            </w:r>
          </w:p>
        </w:tc>
      </w:tr>
      <w:tr w:rsidR="00277FFB" w:rsidRPr="00277FFB" w14:paraId="566CB2E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A85AF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B5C47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93DE44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2568CAC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18C3C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1A898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D1B8FC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36000</w:t>
            </w:r>
          </w:p>
        </w:tc>
      </w:tr>
      <w:tr w:rsidR="00277FFB" w:rsidRPr="00277FFB" w14:paraId="0AB8341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37C7D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FAB95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BA4C22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00</w:t>
            </w:r>
          </w:p>
        </w:tc>
      </w:tr>
      <w:tr w:rsidR="00277FFB" w:rsidRPr="00277FFB" w14:paraId="66763A6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B2665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0CDC3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269F8A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1579F83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AB396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C57F1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AA9F71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547ACD9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351AC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51C76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1L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75B4BE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</w:t>
            </w:r>
          </w:p>
        </w:tc>
      </w:tr>
      <w:tr w:rsidR="00277FFB" w:rsidRPr="00277FFB" w14:paraId="35E27CC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2D949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AB097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596666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200</w:t>
            </w:r>
          </w:p>
        </w:tc>
      </w:tr>
      <w:tr w:rsidR="00277FFB" w:rsidRPr="00277FFB" w14:paraId="5034E99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D949C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EFA08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1EDF09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78B91AA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F21A0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DC4B2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03C69F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80</w:t>
            </w:r>
          </w:p>
        </w:tc>
      </w:tr>
      <w:tr w:rsidR="00277FFB" w:rsidRPr="00277FFB" w14:paraId="1E36A89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40DCF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6A27F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A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A8C94D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20</w:t>
            </w:r>
          </w:p>
        </w:tc>
      </w:tr>
      <w:tr w:rsidR="00277FFB" w:rsidRPr="00277FFB" w14:paraId="18505D0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EF64D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FBF20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A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780EEA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450</w:t>
            </w:r>
          </w:p>
        </w:tc>
      </w:tr>
      <w:tr w:rsidR="00277FFB" w:rsidRPr="00277FFB" w14:paraId="4EA26DE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0D9FA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B26F6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769BDC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0</w:t>
            </w:r>
          </w:p>
        </w:tc>
      </w:tr>
      <w:tr w:rsidR="00277FFB" w:rsidRPr="00277FFB" w14:paraId="1A52F49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60403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8C686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88D286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0</w:t>
            </w:r>
          </w:p>
        </w:tc>
      </w:tr>
      <w:tr w:rsidR="00277FFB" w:rsidRPr="00277FFB" w14:paraId="10E61DE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7E3F8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576BB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B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5CB3CB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780</w:t>
            </w:r>
          </w:p>
        </w:tc>
      </w:tr>
      <w:tr w:rsidR="00277FFB" w:rsidRPr="00277FFB" w14:paraId="2E937C5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1577A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9B90D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B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40F6B4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50</w:t>
            </w:r>
          </w:p>
        </w:tc>
      </w:tr>
      <w:tr w:rsidR="00277FFB" w:rsidRPr="00277FFB" w14:paraId="79EBFA0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156DD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22D9D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B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40B208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10FBB48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E43C6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EE357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F865F1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900</w:t>
            </w:r>
          </w:p>
        </w:tc>
      </w:tr>
      <w:tr w:rsidR="00277FFB" w:rsidRPr="00277FFB" w14:paraId="56E3C11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4A56F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F7487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C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AA3543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30</w:t>
            </w:r>
          </w:p>
        </w:tc>
      </w:tr>
      <w:tr w:rsidR="00277FFB" w:rsidRPr="00277FFB" w14:paraId="2666AD4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735EC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07E6D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C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52E906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</w:t>
            </w:r>
          </w:p>
        </w:tc>
      </w:tr>
      <w:tr w:rsidR="00277FFB" w:rsidRPr="00277FFB" w14:paraId="24C19B1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11C81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370C8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C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7E7700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54B682F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68172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4C08E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C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5FF784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</w:t>
            </w:r>
          </w:p>
        </w:tc>
      </w:tr>
      <w:tr w:rsidR="00277FFB" w:rsidRPr="00277FFB" w14:paraId="079B955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CA9CD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EFA18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7154F9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</w:t>
            </w:r>
          </w:p>
        </w:tc>
      </w:tr>
      <w:tr w:rsidR="00277FFB" w:rsidRPr="00277FFB" w14:paraId="5392BA5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BC447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lastRenderedPageBreak/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9BE66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AE3788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</w:t>
            </w:r>
          </w:p>
        </w:tc>
      </w:tr>
      <w:tr w:rsidR="00277FFB" w:rsidRPr="00277FFB" w14:paraId="33F023C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036E6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AF343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9740BA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3</w:t>
            </w:r>
          </w:p>
        </w:tc>
      </w:tr>
      <w:tr w:rsidR="00277FFB" w:rsidRPr="00277FFB" w14:paraId="7639AD3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99111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314EA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BA28E4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80</w:t>
            </w:r>
          </w:p>
        </w:tc>
      </w:tr>
      <w:tr w:rsidR="00277FFB" w:rsidRPr="00277FFB" w14:paraId="2510266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B7B66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DD84E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G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C416D6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20</w:t>
            </w:r>
          </w:p>
        </w:tc>
      </w:tr>
      <w:tr w:rsidR="00277FFB" w:rsidRPr="00277FFB" w14:paraId="7D074B2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9DE04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B12F9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G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E7AEDF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90</w:t>
            </w:r>
          </w:p>
        </w:tc>
      </w:tr>
      <w:tr w:rsidR="00277FFB" w:rsidRPr="00277FFB" w14:paraId="675737B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DA38B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BD699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G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689964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</w:t>
            </w:r>
          </w:p>
        </w:tc>
      </w:tr>
      <w:tr w:rsidR="00277FFB" w:rsidRPr="00277FFB" w14:paraId="36B8A1E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019FC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5C756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G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30FF86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70</w:t>
            </w:r>
          </w:p>
        </w:tc>
      </w:tr>
      <w:tr w:rsidR="00277FFB" w:rsidRPr="00277FFB" w14:paraId="3C699F2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277CF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F136F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5D58C0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01D6074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0BF80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381D3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I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4C5583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10</w:t>
            </w:r>
          </w:p>
        </w:tc>
      </w:tr>
      <w:tr w:rsidR="00277FFB" w:rsidRPr="00277FFB" w14:paraId="6386EB6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E20BB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E7DB3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5D1FA9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700</w:t>
            </w:r>
          </w:p>
        </w:tc>
      </w:tr>
      <w:tr w:rsidR="00277FFB" w:rsidRPr="00277FFB" w14:paraId="0934565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01924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5513A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I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FDF6BB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1110F7F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E077E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63E8C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I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8E4EAD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5C287CC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05A6B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DA324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I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FC74ED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790D69D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479CA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50D17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I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D816BB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</w:t>
            </w:r>
          </w:p>
        </w:tc>
      </w:tr>
      <w:tr w:rsidR="00277FFB" w:rsidRPr="00277FFB" w14:paraId="612BDF6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A2900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7C79D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J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F5A2AE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</w:t>
            </w:r>
          </w:p>
        </w:tc>
      </w:tr>
      <w:tr w:rsidR="00277FFB" w:rsidRPr="00277FFB" w14:paraId="3C69AEC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26DD8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0C86F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J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4A36BC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</w:t>
            </w:r>
          </w:p>
        </w:tc>
      </w:tr>
      <w:tr w:rsidR="00277FFB" w:rsidRPr="00277FFB" w14:paraId="50C05B3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62855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A3642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J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2451EE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</w:t>
            </w:r>
          </w:p>
        </w:tc>
      </w:tr>
      <w:tr w:rsidR="00277FFB" w:rsidRPr="00277FFB" w14:paraId="6C06F96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7917A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8CB85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F877E5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25D9936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9A621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B21AC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6BAC30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</w:t>
            </w:r>
          </w:p>
        </w:tc>
      </w:tr>
      <w:tr w:rsidR="00277FFB" w:rsidRPr="00277FFB" w14:paraId="3A1C0F8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F7B8E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7DF08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282419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</w:t>
            </w:r>
          </w:p>
        </w:tc>
      </w:tr>
      <w:tr w:rsidR="00277FFB" w:rsidRPr="00277FFB" w14:paraId="1C9A3DA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8DAD8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46DFF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10A20D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500</w:t>
            </w:r>
          </w:p>
        </w:tc>
      </w:tr>
      <w:tr w:rsidR="00277FFB" w:rsidRPr="00277FFB" w14:paraId="705E469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3C2B4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55F79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N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4078AA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300</w:t>
            </w:r>
          </w:p>
        </w:tc>
      </w:tr>
      <w:tr w:rsidR="00277FFB" w:rsidRPr="00277FFB" w14:paraId="696C974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C6CB3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70192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N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B821BA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700</w:t>
            </w:r>
          </w:p>
        </w:tc>
      </w:tr>
      <w:tr w:rsidR="00277FFB" w:rsidRPr="00277FFB" w14:paraId="7B65FE3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F3AFE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AFB3C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N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F903C4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3A11193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D625D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76D39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N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59F446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10BC181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01F48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0DCD5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N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F8A1E6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290CD0B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F46A8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A72D1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N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179646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50</w:t>
            </w:r>
          </w:p>
        </w:tc>
      </w:tr>
      <w:tr w:rsidR="00277FFB" w:rsidRPr="00277FFB" w14:paraId="07F5988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AF5FB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F791A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N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19CD07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0</w:t>
            </w:r>
          </w:p>
        </w:tc>
      </w:tr>
      <w:tr w:rsidR="00277FFB" w:rsidRPr="00277FFB" w14:paraId="404FDD1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E866B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lastRenderedPageBreak/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B8D91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N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F6C143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70</w:t>
            </w:r>
          </w:p>
        </w:tc>
      </w:tr>
      <w:tr w:rsidR="00277FFB" w:rsidRPr="00277FFB" w14:paraId="41B2262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E293A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4739A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O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C7B4FD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50</w:t>
            </w:r>
          </w:p>
        </w:tc>
      </w:tr>
      <w:tr w:rsidR="00277FFB" w:rsidRPr="00277FFB" w14:paraId="1A6DC75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6F3BA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4F5A9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O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75246A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90</w:t>
            </w:r>
          </w:p>
        </w:tc>
      </w:tr>
      <w:tr w:rsidR="00277FFB" w:rsidRPr="00277FFB" w14:paraId="32D4BE7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86324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445C9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O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4A0AB3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47AD738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9C77A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A7555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O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D82380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729BCF2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3631A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1C8AB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801A82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7EE51BF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6805C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B29D0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P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A3FDBE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1EB15C7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6FB3B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4E689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90F656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5</w:t>
            </w:r>
          </w:p>
        </w:tc>
      </w:tr>
      <w:tr w:rsidR="00277FFB" w:rsidRPr="00277FFB" w14:paraId="5D666D7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34D80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4FA6F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Q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5C4E3D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</w:t>
            </w:r>
          </w:p>
        </w:tc>
      </w:tr>
      <w:tr w:rsidR="00277FFB" w:rsidRPr="00277FFB" w14:paraId="79D865B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82B32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1F536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U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ECF82C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100</w:t>
            </w:r>
          </w:p>
        </w:tc>
      </w:tr>
      <w:tr w:rsidR="00277FFB" w:rsidRPr="00277FFB" w14:paraId="74F381F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C295C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F83EE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V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A92988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40</w:t>
            </w:r>
          </w:p>
        </w:tc>
      </w:tr>
      <w:tr w:rsidR="00277FFB" w:rsidRPr="00277FFB" w14:paraId="1048B83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CD964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0C036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W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5EA804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</w:t>
            </w:r>
          </w:p>
        </w:tc>
      </w:tr>
      <w:tr w:rsidR="00277FFB" w:rsidRPr="00277FFB" w14:paraId="0FD55AC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CF7F8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5B3ED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X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E85D8A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</w:t>
            </w:r>
          </w:p>
        </w:tc>
      </w:tr>
      <w:tr w:rsidR="00277FFB" w:rsidRPr="00277FFB" w14:paraId="2C371BE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07810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ED6DA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Z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094EC3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</w:t>
            </w:r>
          </w:p>
        </w:tc>
      </w:tr>
      <w:tr w:rsidR="00277FFB" w:rsidRPr="00277FFB" w14:paraId="43FA0C1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36348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8AD19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B96D1C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0</w:t>
            </w:r>
          </w:p>
        </w:tc>
      </w:tr>
      <w:tr w:rsidR="00277FFB" w:rsidRPr="00277FFB" w14:paraId="1E58B50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AFB26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5C6C5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1B52BA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1E2B5FB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24D39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D510E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7F5723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9000</w:t>
            </w:r>
          </w:p>
        </w:tc>
      </w:tr>
      <w:tr w:rsidR="00277FFB" w:rsidRPr="00277FFB" w14:paraId="4E760BC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0441C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5D508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5E6487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0</w:t>
            </w:r>
          </w:p>
        </w:tc>
      </w:tr>
      <w:tr w:rsidR="00277FFB" w:rsidRPr="00277FFB" w14:paraId="1AED76B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ADAE2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FFBDA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41A95B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30</w:t>
            </w:r>
          </w:p>
        </w:tc>
      </w:tr>
      <w:tr w:rsidR="00277FFB" w:rsidRPr="00277FFB" w14:paraId="285B48C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F085B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47075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FF1551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</w:t>
            </w:r>
          </w:p>
        </w:tc>
      </w:tr>
      <w:tr w:rsidR="00277FFB" w:rsidRPr="00277FFB" w14:paraId="42AEBD1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04ADB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89767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2L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392680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</w:t>
            </w:r>
          </w:p>
        </w:tc>
      </w:tr>
      <w:tr w:rsidR="00277FFB" w:rsidRPr="00277FFB" w14:paraId="2A88AAE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99440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D348C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29C201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100</w:t>
            </w:r>
          </w:p>
        </w:tc>
      </w:tr>
      <w:tr w:rsidR="00277FFB" w:rsidRPr="00277FFB" w14:paraId="3D91539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10A2B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3E9DD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A3B3C9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20</w:t>
            </w:r>
          </w:p>
        </w:tc>
      </w:tr>
      <w:tr w:rsidR="00277FFB" w:rsidRPr="00277FFB" w14:paraId="3BBB035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417C3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46023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AD014C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0</w:t>
            </w:r>
          </w:p>
        </w:tc>
      </w:tr>
      <w:tr w:rsidR="00277FFB" w:rsidRPr="00277FFB" w14:paraId="11B112C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7C1F0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BE79F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A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A5A350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30</w:t>
            </w:r>
          </w:p>
        </w:tc>
      </w:tr>
      <w:tr w:rsidR="00277FFB" w:rsidRPr="00277FFB" w14:paraId="0746893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2A2FD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7A12E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A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83368C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70</w:t>
            </w:r>
          </w:p>
        </w:tc>
      </w:tr>
      <w:tr w:rsidR="00277FFB" w:rsidRPr="00277FFB" w14:paraId="6AF65EA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0B837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BF165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A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9C8E49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10</w:t>
            </w:r>
          </w:p>
        </w:tc>
      </w:tr>
      <w:tr w:rsidR="00277FFB" w:rsidRPr="00277FFB" w14:paraId="5E6DC78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9A18C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B5DB6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A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DAF702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30</w:t>
            </w:r>
          </w:p>
        </w:tc>
      </w:tr>
      <w:tr w:rsidR="00277FFB" w:rsidRPr="00277FFB" w14:paraId="2F9A657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8B831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lastRenderedPageBreak/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300FE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A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9DEB38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200</w:t>
            </w:r>
          </w:p>
        </w:tc>
      </w:tr>
      <w:tr w:rsidR="00277FFB" w:rsidRPr="00277FFB" w14:paraId="0897249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333FC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227BF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3F9FE2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300</w:t>
            </w:r>
          </w:p>
        </w:tc>
      </w:tr>
      <w:tr w:rsidR="00277FFB" w:rsidRPr="00277FFB" w14:paraId="69687B0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62635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8A78F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150876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80</w:t>
            </w:r>
          </w:p>
        </w:tc>
      </w:tr>
      <w:tr w:rsidR="00277FFB" w:rsidRPr="00277FFB" w14:paraId="7584443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447CE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77AC9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B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823EE9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100</w:t>
            </w:r>
          </w:p>
        </w:tc>
      </w:tr>
      <w:tr w:rsidR="00277FFB" w:rsidRPr="00277FFB" w14:paraId="13A6AA7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39980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8AC25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B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04DCC6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500</w:t>
            </w:r>
          </w:p>
        </w:tc>
      </w:tr>
      <w:tr w:rsidR="00277FFB" w:rsidRPr="00277FFB" w14:paraId="72AA34A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E6490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8D964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B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ECABC6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900</w:t>
            </w:r>
          </w:p>
        </w:tc>
      </w:tr>
      <w:tr w:rsidR="00277FFB" w:rsidRPr="00277FFB" w14:paraId="674FB6D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B39D5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A84AB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B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A46C06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210</w:t>
            </w:r>
          </w:p>
        </w:tc>
      </w:tr>
      <w:tr w:rsidR="00277FFB" w:rsidRPr="00277FFB" w14:paraId="2A8AE18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2608E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308BF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B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F765AE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500</w:t>
            </w:r>
          </w:p>
        </w:tc>
      </w:tr>
      <w:tr w:rsidR="00277FFB" w:rsidRPr="00277FFB" w14:paraId="3E5D203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FBEBE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9635F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B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8A21DC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40</w:t>
            </w:r>
          </w:p>
        </w:tc>
      </w:tr>
      <w:tr w:rsidR="00277FFB" w:rsidRPr="00277FFB" w14:paraId="36C2A58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AA2F1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DDF71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A5C6CB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9000</w:t>
            </w:r>
          </w:p>
        </w:tc>
      </w:tr>
      <w:tr w:rsidR="00277FFB" w:rsidRPr="00277FFB" w14:paraId="55116D3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54329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256D7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C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FE591A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1C0D8BC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979DA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875B1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C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2BD87B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0</w:t>
            </w:r>
          </w:p>
        </w:tc>
      </w:tr>
      <w:tr w:rsidR="00277FFB" w:rsidRPr="00277FFB" w14:paraId="2945905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B8C9A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1DF75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C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2A7C53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14EC867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BE5C4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E5E18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C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709256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29A3989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F0010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63B23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C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5B9F2C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504551A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2243C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8E2DF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C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68610F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20</w:t>
            </w:r>
          </w:p>
        </w:tc>
      </w:tr>
      <w:tr w:rsidR="00277FFB" w:rsidRPr="00277FFB" w14:paraId="18647F2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598A6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1F16A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C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FB546A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70</w:t>
            </w:r>
          </w:p>
        </w:tc>
      </w:tr>
      <w:tr w:rsidR="00277FFB" w:rsidRPr="00277FFB" w14:paraId="74D0B34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6E2EF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0C9DF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C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715A7B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2258D0D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7BB9A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8D774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C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C24FF0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10</w:t>
            </w:r>
          </w:p>
        </w:tc>
      </w:tr>
      <w:tr w:rsidR="00277FFB" w:rsidRPr="00277FFB" w14:paraId="0A857BB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518AE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4A608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C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B655BF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5</w:t>
            </w:r>
          </w:p>
        </w:tc>
      </w:tr>
      <w:tr w:rsidR="00277FFB" w:rsidRPr="00277FFB" w14:paraId="26E6363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E8717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56262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903191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</w:t>
            </w:r>
          </w:p>
        </w:tc>
      </w:tr>
      <w:tr w:rsidR="00277FFB" w:rsidRPr="00277FFB" w14:paraId="2621E0B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B9971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E559E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3B65D3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4</w:t>
            </w:r>
          </w:p>
        </w:tc>
      </w:tr>
      <w:tr w:rsidR="00277FFB" w:rsidRPr="00277FFB" w14:paraId="7F09B4C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B6A3F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BE4D7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E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0AEDAB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</w:t>
            </w:r>
          </w:p>
        </w:tc>
      </w:tr>
      <w:tr w:rsidR="00277FFB" w:rsidRPr="00277FFB" w14:paraId="5D05DC5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696B1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3E5D1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08658B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</w:t>
            </w:r>
          </w:p>
        </w:tc>
      </w:tr>
      <w:tr w:rsidR="00277FFB" w:rsidRPr="00277FFB" w14:paraId="5AF3C6F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E1CA9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26FC4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3A8B9F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0</w:t>
            </w:r>
          </w:p>
        </w:tc>
      </w:tr>
      <w:tr w:rsidR="00277FFB" w:rsidRPr="00277FFB" w14:paraId="5169066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26054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A5F43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G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F9710B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05282B6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28B4E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AFEC7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G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90E503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4F8D90B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166EC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A3B58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G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7771C8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5</w:t>
            </w:r>
          </w:p>
        </w:tc>
      </w:tr>
      <w:tr w:rsidR="00277FFB" w:rsidRPr="00277FFB" w14:paraId="2DB858C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F5FFD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lastRenderedPageBreak/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63E35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G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F16834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</w:t>
            </w:r>
          </w:p>
        </w:tc>
      </w:tr>
      <w:tr w:rsidR="00277FFB" w:rsidRPr="00277FFB" w14:paraId="3350BB3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326D1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8EBD1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7F87FE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10</w:t>
            </w:r>
          </w:p>
        </w:tc>
      </w:tr>
      <w:tr w:rsidR="00277FFB" w:rsidRPr="00277FFB" w14:paraId="23BCA7B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2BA43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48C84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I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736FE0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600</w:t>
            </w:r>
          </w:p>
        </w:tc>
      </w:tr>
      <w:tr w:rsidR="00277FFB" w:rsidRPr="00277FFB" w14:paraId="0E38BA1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7AE86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3297D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CF8574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200</w:t>
            </w:r>
          </w:p>
        </w:tc>
      </w:tr>
      <w:tr w:rsidR="00277FFB" w:rsidRPr="00277FFB" w14:paraId="2181357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4733C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9B5BE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I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A2250C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6C28CA5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EDBE6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AF100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I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A077BE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0</w:t>
            </w:r>
          </w:p>
        </w:tc>
      </w:tr>
      <w:tr w:rsidR="00277FFB" w:rsidRPr="00277FFB" w14:paraId="6760FCD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E8719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5B321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I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09D235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101E0AC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D1C91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1B1A5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I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7CD756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293B554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90084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9B388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J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0D57D7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70</w:t>
            </w:r>
          </w:p>
        </w:tc>
      </w:tr>
      <w:tr w:rsidR="00277FFB" w:rsidRPr="00277FFB" w14:paraId="72D187D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43B28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25ADA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J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484B99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</w:t>
            </w:r>
          </w:p>
        </w:tc>
      </w:tr>
      <w:tr w:rsidR="00277FFB" w:rsidRPr="00277FFB" w14:paraId="7388C25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55FC3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BA404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J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040730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</w:t>
            </w:r>
          </w:p>
        </w:tc>
      </w:tr>
      <w:tr w:rsidR="00277FFB" w:rsidRPr="00277FFB" w14:paraId="1B14970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940FF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3575E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CF8424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</w:t>
            </w:r>
          </w:p>
        </w:tc>
      </w:tr>
      <w:tr w:rsidR="00277FFB" w:rsidRPr="00277FFB" w14:paraId="57B9334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F3E36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68C9A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10CEBA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6FF554A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F1A4F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52F7C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CF7F81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20</w:t>
            </w:r>
          </w:p>
        </w:tc>
      </w:tr>
      <w:tr w:rsidR="00277FFB" w:rsidRPr="00277FFB" w14:paraId="24737E0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BE9E9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D782D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EC3467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0</w:t>
            </w:r>
          </w:p>
        </w:tc>
      </w:tr>
      <w:tr w:rsidR="00277FFB" w:rsidRPr="00277FFB" w14:paraId="128E381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B6A5E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08C86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N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2FCAD3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200</w:t>
            </w:r>
          </w:p>
        </w:tc>
      </w:tr>
      <w:tr w:rsidR="00277FFB" w:rsidRPr="00277FFB" w14:paraId="34DA780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0A1EF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5309C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N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CAAF08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500</w:t>
            </w:r>
          </w:p>
        </w:tc>
      </w:tr>
      <w:tr w:rsidR="00277FFB" w:rsidRPr="00277FFB" w14:paraId="049C124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3CAB7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89FFA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N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F211E8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600</w:t>
            </w:r>
          </w:p>
        </w:tc>
      </w:tr>
      <w:tr w:rsidR="00277FFB" w:rsidRPr="00277FFB" w14:paraId="2C7D95B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77133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2875B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N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4383CB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80</w:t>
            </w:r>
          </w:p>
        </w:tc>
      </w:tr>
      <w:tr w:rsidR="00277FFB" w:rsidRPr="00277FFB" w14:paraId="4109330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E55C8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1B991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N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7CCA60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51D2B03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F6818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D3316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N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81AA90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1F3AFA8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BEAC1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DD734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N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D9B709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400</w:t>
            </w:r>
          </w:p>
        </w:tc>
      </w:tr>
      <w:tr w:rsidR="00277FFB" w:rsidRPr="00277FFB" w14:paraId="2712D5C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A9737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C084E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N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BB8AEB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32D39E5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9F26F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A6305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O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E98467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0A03AB8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6F47E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2634E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O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FC8161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50</w:t>
            </w:r>
          </w:p>
        </w:tc>
      </w:tr>
      <w:tr w:rsidR="00277FFB" w:rsidRPr="00277FFB" w14:paraId="403927F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D703B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B7A3B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O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810311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20</w:t>
            </w:r>
          </w:p>
        </w:tc>
      </w:tr>
      <w:tr w:rsidR="00277FFB" w:rsidRPr="00277FFB" w14:paraId="222745F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BFD17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D31FF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O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67F067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2ED1292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B2F20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FD1C8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73CB3F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20</w:t>
            </w:r>
          </w:p>
        </w:tc>
      </w:tr>
      <w:tr w:rsidR="00277FFB" w:rsidRPr="00277FFB" w14:paraId="20F76E8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23B06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lastRenderedPageBreak/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32477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P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8EC6BF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59110D5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57EB9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F4C7D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BA30C0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21902D6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3956D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C52B3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Q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F18480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</w:t>
            </w:r>
          </w:p>
        </w:tc>
      </w:tr>
      <w:tr w:rsidR="00277FFB" w:rsidRPr="00277FFB" w14:paraId="6215C57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2AA1B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8B708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U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169C77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800</w:t>
            </w:r>
          </w:p>
        </w:tc>
      </w:tr>
      <w:tr w:rsidR="00277FFB" w:rsidRPr="00277FFB" w14:paraId="5A17003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4570F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0CCFC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V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58B3FA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40C6569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70A13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E677C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W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A8DE63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6EC8C49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F429E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F78CD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X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BE2970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90</w:t>
            </w:r>
          </w:p>
        </w:tc>
      </w:tr>
      <w:tr w:rsidR="00277FFB" w:rsidRPr="00277FFB" w14:paraId="7093347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2B38B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2B863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Y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0C7EB1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0</w:t>
            </w:r>
          </w:p>
        </w:tc>
      </w:tr>
      <w:tr w:rsidR="00277FFB" w:rsidRPr="00277FFB" w14:paraId="29386C8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5081E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94A8D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Z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B1D970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65EBFC5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A7F6E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B77B1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BFA21B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200</w:t>
            </w:r>
          </w:p>
        </w:tc>
      </w:tr>
      <w:tr w:rsidR="00277FFB" w:rsidRPr="00277FFB" w14:paraId="2390903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3D4CE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BD3BC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9ABEC2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</w:t>
            </w:r>
          </w:p>
        </w:tc>
      </w:tr>
      <w:tr w:rsidR="00277FFB" w:rsidRPr="00277FFB" w14:paraId="164A387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F8FF8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6F68F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F1B52F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7000</w:t>
            </w:r>
          </w:p>
        </w:tc>
      </w:tr>
      <w:tr w:rsidR="00277FFB" w:rsidRPr="00277FFB" w14:paraId="62333AA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647D8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2F7CA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2CDF4B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500</w:t>
            </w:r>
          </w:p>
        </w:tc>
      </w:tr>
      <w:tr w:rsidR="00277FFB" w:rsidRPr="00277FFB" w14:paraId="2F33FF1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5ECFD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5878D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F21CFF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20</w:t>
            </w:r>
          </w:p>
        </w:tc>
      </w:tr>
      <w:tr w:rsidR="00277FFB" w:rsidRPr="00277FFB" w14:paraId="1F5C8EE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CEC0D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C8F8F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F049F3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4FF9395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E39EF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56628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3L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40E344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</w:t>
            </w:r>
          </w:p>
        </w:tc>
      </w:tr>
      <w:tr w:rsidR="00277FFB" w:rsidRPr="00277FFB" w14:paraId="197A414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1A013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ACAA4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A0DAB8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500</w:t>
            </w:r>
          </w:p>
        </w:tc>
      </w:tr>
      <w:tr w:rsidR="00277FFB" w:rsidRPr="00277FFB" w14:paraId="57AF464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27BFA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EF2DB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7BAE34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00</w:t>
            </w:r>
          </w:p>
        </w:tc>
      </w:tr>
      <w:tr w:rsidR="00277FFB" w:rsidRPr="00277FFB" w14:paraId="766159D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2735D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49F14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8B9AE5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780</w:t>
            </w:r>
          </w:p>
        </w:tc>
      </w:tr>
      <w:tr w:rsidR="00277FFB" w:rsidRPr="00277FFB" w14:paraId="0FA7322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C0E6C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62070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A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9B4943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500</w:t>
            </w:r>
          </w:p>
        </w:tc>
      </w:tr>
      <w:tr w:rsidR="00277FFB" w:rsidRPr="00277FFB" w14:paraId="71086C3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3B43F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ABB0C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A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DAA804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0</w:t>
            </w:r>
          </w:p>
        </w:tc>
      </w:tr>
      <w:tr w:rsidR="00277FFB" w:rsidRPr="00277FFB" w14:paraId="0B832A7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2CC2A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33D1B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A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2002B1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00</w:t>
            </w:r>
          </w:p>
        </w:tc>
      </w:tr>
      <w:tr w:rsidR="00277FFB" w:rsidRPr="00277FFB" w14:paraId="4D6727C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00E7C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C8A14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A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6DED39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500</w:t>
            </w:r>
          </w:p>
        </w:tc>
      </w:tr>
      <w:tr w:rsidR="00277FFB" w:rsidRPr="00277FFB" w14:paraId="1DD0BF6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6F0AA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F7F24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A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A161FD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5BA27D9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4C41D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85AF8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A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7AB247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0785EF5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B9B31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188F5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740AEF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0</w:t>
            </w:r>
          </w:p>
        </w:tc>
      </w:tr>
      <w:tr w:rsidR="00277FFB" w:rsidRPr="00277FFB" w14:paraId="2ADC842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3B7E6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6CE5D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5B9902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700</w:t>
            </w:r>
          </w:p>
        </w:tc>
      </w:tr>
      <w:tr w:rsidR="00277FFB" w:rsidRPr="00277FFB" w14:paraId="0D56104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C6D7C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50168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B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E7D05D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0</w:t>
            </w:r>
          </w:p>
        </w:tc>
      </w:tr>
      <w:tr w:rsidR="00277FFB" w:rsidRPr="00277FFB" w14:paraId="431EEE8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BB415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lastRenderedPageBreak/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C6A6B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B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2F7450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0</w:t>
            </w:r>
          </w:p>
        </w:tc>
      </w:tr>
      <w:tr w:rsidR="00277FFB" w:rsidRPr="00277FFB" w14:paraId="1037C24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B0E57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5EEF5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B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21023B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0</w:t>
            </w:r>
          </w:p>
        </w:tc>
      </w:tr>
      <w:tr w:rsidR="00277FFB" w:rsidRPr="00277FFB" w14:paraId="1228D9B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26107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526EC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B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E71E34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0</w:t>
            </w:r>
          </w:p>
        </w:tc>
      </w:tr>
      <w:tr w:rsidR="00277FFB" w:rsidRPr="00277FFB" w14:paraId="37E32F7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35CAF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B7BB5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B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99A19F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0</w:t>
            </w:r>
          </w:p>
        </w:tc>
      </w:tr>
      <w:tr w:rsidR="00277FFB" w:rsidRPr="00277FFB" w14:paraId="68410CE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A1939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A7149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B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ACEBD4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72384BE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98391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D3961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B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4314BD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0</w:t>
            </w:r>
          </w:p>
        </w:tc>
      </w:tr>
      <w:tr w:rsidR="00277FFB" w:rsidRPr="00277FFB" w14:paraId="0CB982C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C3D47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BB08C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B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D4CF75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50</w:t>
            </w:r>
          </w:p>
        </w:tc>
      </w:tr>
      <w:tr w:rsidR="00277FFB" w:rsidRPr="00277FFB" w14:paraId="5C08189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DB9CC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1B7CB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B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88CC90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730</w:t>
            </w:r>
          </w:p>
        </w:tc>
      </w:tr>
      <w:tr w:rsidR="00277FFB" w:rsidRPr="00277FFB" w14:paraId="52325EC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A4EC1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01286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B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6771A2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500</w:t>
            </w:r>
          </w:p>
        </w:tc>
      </w:tr>
      <w:tr w:rsidR="00277FFB" w:rsidRPr="00277FFB" w14:paraId="5E778F5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6B86D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217C1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B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0A253D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0</w:t>
            </w:r>
          </w:p>
        </w:tc>
      </w:tr>
      <w:tr w:rsidR="00277FFB" w:rsidRPr="00277FFB" w14:paraId="593D2AB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C2B87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2BD8D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B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529A21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500</w:t>
            </w:r>
          </w:p>
        </w:tc>
      </w:tr>
      <w:tr w:rsidR="00277FFB" w:rsidRPr="00277FFB" w14:paraId="439AC18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9CBC2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EBA9F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B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0E45B9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200</w:t>
            </w:r>
          </w:p>
        </w:tc>
      </w:tr>
      <w:tr w:rsidR="00277FFB" w:rsidRPr="00277FFB" w14:paraId="083818E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FEC2F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8B3C2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B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290632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300</w:t>
            </w:r>
          </w:p>
        </w:tc>
      </w:tr>
      <w:tr w:rsidR="00277FFB" w:rsidRPr="00277FFB" w14:paraId="29A44CC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20DC1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A84DB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1B9A2B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500</w:t>
            </w:r>
          </w:p>
        </w:tc>
      </w:tr>
      <w:tr w:rsidR="00277FFB" w:rsidRPr="00277FFB" w14:paraId="6626917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214EC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D7C06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C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EFDB57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333A961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A7146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C7EBD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C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4AFB18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50</w:t>
            </w:r>
          </w:p>
        </w:tc>
      </w:tr>
      <w:tr w:rsidR="00277FFB" w:rsidRPr="00277FFB" w14:paraId="598A866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9D72A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438F1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C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2D6125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22D8ACA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52B50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F762F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C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29CC25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15EAB3C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64076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7C4BD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C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875452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4928898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006FA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C82BA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C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13F017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0</w:t>
            </w:r>
          </w:p>
        </w:tc>
      </w:tr>
      <w:tr w:rsidR="00277FFB" w:rsidRPr="00277FFB" w14:paraId="09E1B71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2FC7B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0DBDF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C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93DFB6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6A22354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39DB0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95589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C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5737A2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50</w:t>
            </w:r>
          </w:p>
        </w:tc>
      </w:tr>
      <w:tr w:rsidR="00277FFB" w:rsidRPr="00277FFB" w14:paraId="33AC435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63FD6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FC385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A0B6EF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5</w:t>
            </w:r>
          </w:p>
        </w:tc>
      </w:tr>
      <w:tr w:rsidR="00277FFB" w:rsidRPr="00277FFB" w14:paraId="6D594DA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9FF2A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2D34F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A56572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</w:t>
            </w:r>
          </w:p>
        </w:tc>
      </w:tr>
      <w:tr w:rsidR="00277FFB" w:rsidRPr="00277FFB" w14:paraId="5015E1C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04D02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B1D21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E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DD4999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</w:t>
            </w:r>
          </w:p>
        </w:tc>
      </w:tr>
      <w:tr w:rsidR="00277FFB" w:rsidRPr="00277FFB" w14:paraId="13D0938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8406B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021F0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26E12B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3555176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B9745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B131E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4D548C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4058FA0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6F13C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5742F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G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AB1C17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0E5B887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7CD70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lastRenderedPageBreak/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52046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G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57ED91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201CD0F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8E5A9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37847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G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4E1A8F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</w:t>
            </w:r>
          </w:p>
        </w:tc>
      </w:tr>
      <w:tr w:rsidR="00277FFB" w:rsidRPr="00277FFB" w14:paraId="15CBCA4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8A8D5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5E3AF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G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C09248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75</w:t>
            </w:r>
          </w:p>
        </w:tc>
      </w:tr>
      <w:tr w:rsidR="00277FFB" w:rsidRPr="00277FFB" w14:paraId="2B37BE0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1BE13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9B78C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5766CC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1F85B31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81BAB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E4730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I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A1D425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500</w:t>
            </w:r>
          </w:p>
        </w:tc>
      </w:tr>
      <w:tr w:rsidR="00277FFB" w:rsidRPr="00277FFB" w14:paraId="1DF1F76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33F30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007CC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0BF176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0</w:t>
            </w:r>
          </w:p>
        </w:tc>
      </w:tr>
      <w:tr w:rsidR="00277FFB" w:rsidRPr="00277FFB" w14:paraId="6257CA2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ADFA1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60615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I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B82C1F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0</w:t>
            </w:r>
          </w:p>
        </w:tc>
      </w:tr>
      <w:tr w:rsidR="00277FFB" w:rsidRPr="00277FFB" w14:paraId="64A575B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F3985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27BE0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I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7B1375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50</w:t>
            </w:r>
          </w:p>
        </w:tc>
      </w:tr>
      <w:tr w:rsidR="00277FFB" w:rsidRPr="00277FFB" w14:paraId="1E3055D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A227F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E47FA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I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E012D3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24560B4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5A288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D1431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I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708B6B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50</w:t>
            </w:r>
          </w:p>
        </w:tc>
      </w:tr>
      <w:tr w:rsidR="00277FFB" w:rsidRPr="00277FFB" w14:paraId="26ADB04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FC949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DC415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J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BC4599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5</w:t>
            </w:r>
          </w:p>
        </w:tc>
      </w:tr>
      <w:tr w:rsidR="00277FFB" w:rsidRPr="00277FFB" w14:paraId="48CAFD7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51478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31B97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J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3A4151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</w:t>
            </w:r>
          </w:p>
        </w:tc>
      </w:tr>
      <w:tr w:rsidR="00277FFB" w:rsidRPr="00277FFB" w14:paraId="520F4D7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6B52D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56D9C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J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CEE6E6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5</w:t>
            </w:r>
          </w:p>
        </w:tc>
      </w:tr>
      <w:tr w:rsidR="00277FFB" w:rsidRPr="00277FFB" w14:paraId="70432E2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1B064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CD836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237C31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36DF27E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4F6DB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3182A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C6E848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21A6184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0AA24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017EE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56F15D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4C4F0F0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FD10B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77F30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2B45C8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0</w:t>
            </w:r>
          </w:p>
        </w:tc>
      </w:tr>
      <w:tr w:rsidR="00277FFB" w:rsidRPr="00277FFB" w14:paraId="5D62604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001A7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0342E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N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B2AA0A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500</w:t>
            </w:r>
          </w:p>
        </w:tc>
      </w:tr>
      <w:tr w:rsidR="00277FFB" w:rsidRPr="00277FFB" w14:paraId="670A80A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13E7B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AC6D1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N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1E19B2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0</w:t>
            </w:r>
          </w:p>
        </w:tc>
      </w:tr>
      <w:tr w:rsidR="00277FFB" w:rsidRPr="00277FFB" w14:paraId="35C07C1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F79F0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9CA72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N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AC4AA2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0</w:t>
            </w:r>
          </w:p>
        </w:tc>
      </w:tr>
      <w:tr w:rsidR="00277FFB" w:rsidRPr="00277FFB" w14:paraId="6E3AAE2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65B46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C7C8A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N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768E58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0</w:t>
            </w:r>
          </w:p>
        </w:tc>
      </w:tr>
      <w:tr w:rsidR="00277FFB" w:rsidRPr="00277FFB" w14:paraId="77D85BD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390CC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AB0D2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N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423434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0E5AEE2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486CF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8A525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N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884EBE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0</w:t>
            </w:r>
          </w:p>
        </w:tc>
      </w:tr>
      <w:tr w:rsidR="00277FFB" w:rsidRPr="00277FFB" w14:paraId="622C2C3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6E79C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43731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N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4A2BCA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400</w:t>
            </w:r>
          </w:p>
        </w:tc>
      </w:tr>
      <w:tr w:rsidR="00277FFB" w:rsidRPr="00277FFB" w14:paraId="7309955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A8C96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43D16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N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DC4695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38B1951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B395C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86E04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O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E56882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14DDE7B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B135D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6AA86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O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2CB85E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50</w:t>
            </w:r>
          </w:p>
        </w:tc>
      </w:tr>
      <w:tr w:rsidR="00277FFB" w:rsidRPr="00277FFB" w14:paraId="50F0625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0FDCD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97A07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O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2F29FF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1D90B41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F9444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lastRenderedPageBreak/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BD12C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O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1859AC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50</w:t>
            </w:r>
          </w:p>
        </w:tc>
      </w:tr>
      <w:tr w:rsidR="00277FFB" w:rsidRPr="00277FFB" w14:paraId="1F65416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5AB03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2765E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77E328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5CE62DC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8BF16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B7D69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P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8B0ACE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50</w:t>
            </w:r>
          </w:p>
        </w:tc>
      </w:tr>
      <w:tr w:rsidR="00277FFB" w:rsidRPr="00277FFB" w14:paraId="10AE85B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76070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F9519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6BB0B5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80</w:t>
            </w:r>
          </w:p>
        </w:tc>
      </w:tr>
      <w:tr w:rsidR="00277FFB" w:rsidRPr="00277FFB" w14:paraId="45A588F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4B613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DC6DB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Q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36ADCC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30</w:t>
            </w:r>
          </w:p>
        </w:tc>
      </w:tr>
      <w:tr w:rsidR="00277FFB" w:rsidRPr="00277FFB" w14:paraId="317CF44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83C25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C4862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U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D5BB00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8000</w:t>
            </w:r>
          </w:p>
        </w:tc>
      </w:tr>
      <w:tr w:rsidR="00277FFB" w:rsidRPr="00277FFB" w14:paraId="43706EE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B42BA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FC443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V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3D0FC6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414C716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5CAD6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75157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W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FC485C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0586A64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A6E43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8DF87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X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682731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171689D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A5D8F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81808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Y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52BA99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0</w:t>
            </w:r>
          </w:p>
        </w:tc>
      </w:tr>
      <w:tr w:rsidR="00277FFB" w:rsidRPr="00277FFB" w14:paraId="12471C0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B37BA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9AF75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Z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A0F268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90</w:t>
            </w:r>
          </w:p>
        </w:tc>
      </w:tr>
      <w:tr w:rsidR="00277FFB" w:rsidRPr="00277FFB" w14:paraId="5A87323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0A4D5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451F6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9D2796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0</w:t>
            </w:r>
          </w:p>
        </w:tc>
      </w:tr>
      <w:tr w:rsidR="00277FFB" w:rsidRPr="00277FFB" w14:paraId="567A69A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9F2A4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2495C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E935D9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50</w:t>
            </w:r>
          </w:p>
        </w:tc>
      </w:tr>
      <w:tr w:rsidR="00277FFB" w:rsidRPr="00277FFB" w14:paraId="0B2CB91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3533C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0FD43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74C74E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00</w:t>
            </w:r>
          </w:p>
        </w:tc>
      </w:tr>
      <w:tr w:rsidR="00277FFB" w:rsidRPr="00277FFB" w14:paraId="50EAA2D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C5DA5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56D2F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FE7210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000</w:t>
            </w:r>
          </w:p>
        </w:tc>
      </w:tr>
      <w:tr w:rsidR="00277FFB" w:rsidRPr="00277FFB" w14:paraId="33E0071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77079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6C4AF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6847DE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000</w:t>
            </w:r>
          </w:p>
        </w:tc>
      </w:tr>
      <w:tr w:rsidR="00277FFB" w:rsidRPr="00277FFB" w14:paraId="02E06C8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7C482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E901B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BF3CBD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146DACE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AF192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65D9C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C60461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80</w:t>
            </w:r>
          </w:p>
        </w:tc>
      </w:tr>
      <w:tr w:rsidR="00277FFB" w:rsidRPr="00277FFB" w14:paraId="6DDE873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9018B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11717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4L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D3B7AA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</w:t>
            </w:r>
          </w:p>
        </w:tc>
      </w:tr>
      <w:tr w:rsidR="00277FFB" w:rsidRPr="00277FFB" w14:paraId="3B94958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F5CAD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73FBD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89231F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0</w:t>
            </w:r>
          </w:p>
        </w:tc>
      </w:tr>
      <w:tr w:rsidR="00277FFB" w:rsidRPr="00277FFB" w14:paraId="2B11931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39DF2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326CA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27E1C5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0</w:t>
            </w:r>
          </w:p>
        </w:tc>
      </w:tr>
      <w:tr w:rsidR="00277FFB" w:rsidRPr="00277FFB" w14:paraId="6A95403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43B0C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E134E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9B6883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76FAE2E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CE20E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D209D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A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4D0BD4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3C81972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E0818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D5F36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A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6E6BA2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0</w:t>
            </w:r>
          </w:p>
        </w:tc>
      </w:tr>
      <w:tr w:rsidR="00277FFB" w:rsidRPr="00277FFB" w14:paraId="01484A6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8FC91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21899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A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EA8155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800</w:t>
            </w:r>
          </w:p>
        </w:tc>
      </w:tr>
      <w:tr w:rsidR="00277FFB" w:rsidRPr="00277FFB" w14:paraId="52E7C6D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5B456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82878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A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795A50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600</w:t>
            </w:r>
          </w:p>
        </w:tc>
      </w:tr>
      <w:tr w:rsidR="00277FFB" w:rsidRPr="00277FFB" w14:paraId="2140D2A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C512A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689E7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A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F948F0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200</w:t>
            </w:r>
          </w:p>
        </w:tc>
      </w:tr>
      <w:tr w:rsidR="00277FFB" w:rsidRPr="00277FFB" w14:paraId="277A2A5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DEC80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ABBF0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ECD5D1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0</w:t>
            </w:r>
          </w:p>
        </w:tc>
      </w:tr>
      <w:tr w:rsidR="00277FFB" w:rsidRPr="00277FFB" w14:paraId="46FDA46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B7B27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lastRenderedPageBreak/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4624B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BFA939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5DC1AF0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9A0B3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AD357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B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2E8F31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80</w:t>
            </w:r>
          </w:p>
        </w:tc>
      </w:tr>
      <w:tr w:rsidR="00277FFB" w:rsidRPr="00277FFB" w14:paraId="4D85E1E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64E0A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0A841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B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D79322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50</w:t>
            </w:r>
          </w:p>
        </w:tc>
      </w:tr>
      <w:tr w:rsidR="00277FFB" w:rsidRPr="00277FFB" w14:paraId="0304307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39202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9471C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FDED7A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63AB340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C4C07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1870A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C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1A64B8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60</w:t>
            </w:r>
          </w:p>
        </w:tc>
      </w:tr>
      <w:tr w:rsidR="00277FFB" w:rsidRPr="00277FFB" w14:paraId="6139C9C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F707A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ED1ED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C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7C5903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78FA556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FF65B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EDBF5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C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BD2971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2230D35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AAE4F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1E0F4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C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D3CD7D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20</w:t>
            </w:r>
          </w:p>
        </w:tc>
      </w:tr>
      <w:tr w:rsidR="00277FFB" w:rsidRPr="00277FFB" w14:paraId="26AD812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282C5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39AB8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C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575E3B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</w:t>
            </w:r>
          </w:p>
        </w:tc>
      </w:tr>
      <w:tr w:rsidR="00277FFB" w:rsidRPr="00277FFB" w14:paraId="54144F6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408C4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53960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DB06B6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8</w:t>
            </w:r>
          </w:p>
        </w:tc>
      </w:tr>
      <w:tr w:rsidR="00277FFB" w:rsidRPr="00277FFB" w14:paraId="33CA0CB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3773E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66D31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FBDEA1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</w:t>
            </w:r>
          </w:p>
        </w:tc>
      </w:tr>
      <w:tr w:rsidR="00277FFB" w:rsidRPr="00277FFB" w14:paraId="3F614B3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5656F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52379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D2A6B4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</w:t>
            </w:r>
          </w:p>
        </w:tc>
      </w:tr>
      <w:tr w:rsidR="00277FFB" w:rsidRPr="00277FFB" w14:paraId="0D89437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8F7C7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A5870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A3A66D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573A320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EF016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14C07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G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027F04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00B5CAF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9E2D0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315FD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G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237C60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1A11984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387BA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ECEDF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G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A73084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</w:t>
            </w:r>
          </w:p>
        </w:tc>
      </w:tr>
      <w:tr w:rsidR="00277FFB" w:rsidRPr="00277FFB" w14:paraId="1E652B6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0BF21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53912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G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1F490D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</w:t>
            </w:r>
          </w:p>
        </w:tc>
      </w:tr>
      <w:tr w:rsidR="00277FFB" w:rsidRPr="00277FFB" w14:paraId="07CE2B1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3EB0B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0F147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7919A0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</w:t>
            </w:r>
          </w:p>
        </w:tc>
      </w:tr>
      <w:tr w:rsidR="00277FFB" w:rsidRPr="00277FFB" w14:paraId="4348803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57446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E80EB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I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A89608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700</w:t>
            </w:r>
          </w:p>
        </w:tc>
      </w:tr>
      <w:tr w:rsidR="00277FFB" w:rsidRPr="00277FFB" w14:paraId="566D47C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6BBD2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43A48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50CC85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0</w:t>
            </w:r>
          </w:p>
        </w:tc>
      </w:tr>
      <w:tr w:rsidR="00277FFB" w:rsidRPr="00277FFB" w14:paraId="27BCAAB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6694C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664BB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I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27398E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76A5CCE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EDB9B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FAC22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I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3F6303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60</w:t>
            </w:r>
          </w:p>
        </w:tc>
      </w:tr>
      <w:tr w:rsidR="00277FFB" w:rsidRPr="00277FFB" w14:paraId="08F56F1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B3C3D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6BFE6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I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20C326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6DBF046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B43DA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AEA14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I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96F4BE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264E4ED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19B5F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65D16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J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21FBAC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</w:t>
            </w:r>
          </w:p>
        </w:tc>
      </w:tr>
      <w:tr w:rsidR="00277FFB" w:rsidRPr="00277FFB" w14:paraId="3D99FD9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34994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E9119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J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154645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</w:t>
            </w:r>
          </w:p>
        </w:tc>
      </w:tr>
      <w:tr w:rsidR="00277FFB" w:rsidRPr="00277FFB" w14:paraId="51C0F7E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A2C5E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8FEBC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J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E55844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</w:t>
            </w:r>
          </w:p>
        </w:tc>
      </w:tr>
      <w:tr w:rsidR="00277FFB" w:rsidRPr="00277FFB" w14:paraId="674FB72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F33DC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959B2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E6D6F3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</w:t>
            </w:r>
          </w:p>
        </w:tc>
      </w:tr>
      <w:tr w:rsidR="00277FFB" w:rsidRPr="00277FFB" w14:paraId="30977B2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31C21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lastRenderedPageBreak/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EF8FF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C721B8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</w:t>
            </w:r>
          </w:p>
        </w:tc>
      </w:tr>
      <w:tr w:rsidR="00277FFB" w:rsidRPr="00277FFB" w14:paraId="64F6D63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5CC1A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7E749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94AC86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</w:t>
            </w:r>
          </w:p>
        </w:tc>
      </w:tr>
      <w:tr w:rsidR="00277FFB" w:rsidRPr="00277FFB" w14:paraId="09711F6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84915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C8612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64468B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500</w:t>
            </w:r>
          </w:p>
        </w:tc>
      </w:tr>
      <w:tr w:rsidR="00277FFB" w:rsidRPr="00277FFB" w14:paraId="4BDA21E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CD6DE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FD3FE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N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08A7C9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0</w:t>
            </w:r>
          </w:p>
        </w:tc>
      </w:tr>
      <w:tr w:rsidR="00277FFB" w:rsidRPr="00277FFB" w14:paraId="06225CB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53FA4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B561B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N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3718C5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0</w:t>
            </w:r>
          </w:p>
        </w:tc>
      </w:tr>
      <w:tr w:rsidR="00277FFB" w:rsidRPr="00277FFB" w14:paraId="65EE544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4BDAA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0F3FE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N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012A27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0</w:t>
            </w:r>
          </w:p>
        </w:tc>
      </w:tr>
      <w:tr w:rsidR="00277FFB" w:rsidRPr="00277FFB" w14:paraId="472DE3D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247E2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08EC3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N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35B0DD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3ECCD64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8B866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B0E81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N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AC410F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0AB63E1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458B9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089D8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N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B90526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0</w:t>
            </w:r>
          </w:p>
        </w:tc>
      </w:tr>
      <w:tr w:rsidR="00277FFB" w:rsidRPr="00277FFB" w14:paraId="295ACCA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79D2A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93FF2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N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0B05FE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0</w:t>
            </w:r>
          </w:p>
        </w:tc>
      </w:tr>
      <w:tr w:rsidR="00277FFB" w:rsidRPr="00277FFB" w14:paraId="6A50054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69BF9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E7E20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N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4D77FD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00C5D79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E7CBD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83B66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O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CFA135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2837256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EC788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D971A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O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2E9A3A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40D69C9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A329C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85873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O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9A1020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50</w:t>
            </w:r>
          </w:p>
        </w:tc>
      </w:tr>
      <w:tr w:rsidR="00277FFB" w:rsidRPr="00277FFB" w14:paraId="7AE0F06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42C1A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0BC0E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O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DF3BE8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70</w:t>
            </w:r>
          </w:p>
        </w:tc>
      </w:tr>
      <w:tr w:rsidR="00277FFB" w:rsidRPr="00277FFB" w14:paraId="413596E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734B1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14FA6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BD68EE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6031255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E9F07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BB881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P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161637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2288CD7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72706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4E9AD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7974D9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20</w:t>
            </w:r>
          </w:p>
        </w:tc>
      </w:tr>
      <w:tr w:rsidR="00277FFB" w:rsidRPr="00277FFB" w14:paraId="3C3A1CF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3EEA6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B356A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Q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00FE11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597D5C1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754C9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087DD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U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FD1AA4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00</w:t>
            </w:r>
          </w:p>
        </w:tc>
      </w:tr>
      <w:tr w:rsidR="00277FFB" w:rsidRPr="00277FFB" w14:paraId="4F25745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42244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76E72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V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18D91F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7361516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EC1B1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D949F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W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0F7F43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70C3F19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7BB6E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248C7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X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52D954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70</w:t>
            </w:r>
          </w:p>
        </w:tc>
      </w:tr>
      <w:tr w:rsidR="00277FFB" w:rsidRPr="00277FFB" w14:paraId="477CE1D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19492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179E9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Y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E2C607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</w:t>
            </w:r>
          </w:p>
        </w:tc>
      </w:tr>
      <w:tr w:rsidR="00277FFB" w:rsidRPr="00277FFB" w14:paraId="410D4D4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F0A23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8BD8C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E08C22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38FF922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5A60F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473BE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BD1C1A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</w:t>
            </w:r>
          </w:p>
        </w:tc>
      </w:tr>
      <w:tr w:rsidR="00277FFB" w:rsidRPr="00277FFB" w14:paraId="4392001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97356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E818E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10FBB5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3300</w:t>
            </w:r>
          </w:p>
        </w:tc>
      </w:tr>
      <w:tr w:rsidR="00277FFB" w:rsidRPr="00277FFB" w14:paraId="67847EF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1B7C1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74DF4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EA6FEA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23F79B9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08E22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lastRenderedPageBreak/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D943D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60B8B9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</w:t>
            </w:r>
          </w:p>
        </w:tc>
      </w:tr>
      <w:tr w:rsidR="00277FFB" w:rsidRPr="00277FFB" w14:paraId="0E66CB6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19BBD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48E15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5L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9FA324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</w:t>
            </w:r>
          </w:p>
        </w:tc>
      </w:tr>
      <w:tr w:rsidR="00277FFB" w:rsidRPr="00277FFB" w14:paraId="741DCE7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969F9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76186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E934DD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13C21B6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86FFF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16013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B388E9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0</w:t>
            </w:r>
          </w:p>
        </w:tc>
      </w:tr>
      <w:tr w:rsidR="00277FFB" w:rsidRPr="00277FFB" w14:paraId="188A2FE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A135C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97D49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AC3E73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0</w:t>
            </w:r>
          </w:p>
        </w:tc>
      </w:tr>
      <w:tr w:rsidR="00277FFB" w:rsidRPr="00277FFB" w14:paraId="399D8E4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5D761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88CFF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F9DF3C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0</w:t>
            </w:r>
          </w:p>
        </w:tc>
      </w:tr>
      <w:tr w:rsidR="00277FFB" w:rsidRPr="00277FFB" w14:paraId="02B0FCB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681F1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7DCBB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A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1FDDA6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027A470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DC852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EDE7C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A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9E0DC9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0</w:t>
            </w:r>
          </w:p>
        </w:tc>
      </w:tr>
      <w:tr w:rsidR="00277FFB" w:rsidRPr="00277FFB" w14:paraId="4A198AB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045CD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69A66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A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220A9A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700</w:t>
            </w:r>
          </w:p>
        </w:tc>
      </w:tr>
      <w:tr w:rsidR="00277FFB" w:rsidRPr="00277FFB" w14:paraId="57B6B4C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EC666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214CE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090A27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3214986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4243E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3400A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A0A240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43A5C00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267C6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8074D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B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10EE64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0</w:t>
            </w:r>
          </w:p>
        </w:tc>
      </w:tr>
      <w:tr w:rsidR="00277FFB" w:rsidRPr="00277FFB" w14:paraId="0FEACC8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C5E01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3351C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B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DD56E0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0DCB4E7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B408B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BE3F0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383AE8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50</w:t>
            </w:r>
          </w:p>
        </w:tc>
      </w:tr>
      <w:tr w:rsidR="00277FFB" w:rsidRPr="00277FFB" w14:paraId="69D5C0E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8E8B9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8D0D1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C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C3B4BB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0</w:t>
            </w:r>
          </w:p>
        </w:tc>
      </w:tr>
      <w:tr w:rsidR="00277FFB" w:rsidRPr="00277FFB" w14:paraId="1A10A2D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56CBB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D2FFB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C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DA97C4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50</w:t>
            </w:r>
          </w:p>
        </w:tc>
      </w:tr>
      <w:tr w:rsidR="00277FFB" w:rsidRPr="00277FFB" w14:paraId="707301A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446BE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ED17B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C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4B2F52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322E58C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13378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45805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C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0589A9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77AE0D5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11D68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5F4D3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C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D21E07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71580CA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44004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CB8CE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C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DE9E73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5825B95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E9930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B9FD8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C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A3F442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70</w:t>
            </w:r>
          </w:p>
        </w:tc>
      </w:tr>
      <w:tr w:rsidR="00277FFB" w:rsidRPr="00277FFB" w14:paraId="5466122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45565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0F1A5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C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B72F67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34E34D5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D3B46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BD3A9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C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47CDAD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70</w:t>
            </w:r>
          </w:p>
        </w:tc>
      </w:tr>
      <w:tr w:rsidR="00277FFB" w:rsidRPr="00277FFB" w14:paraId="179579E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1B763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9249B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C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622940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</w:t>
            </w:r>
          </w:p>
        </w:tc>
      </w:tr>
      <w:tr w:rsidR="00277FFB" w:rsidRPr="00277FFB" w14:paraId="05D186F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7276F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4A0E9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C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A1D6C5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1236D4D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33914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58A7E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C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72D5C3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73E4048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90EEE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2B400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C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945553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3322437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8EF3E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2EDF2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C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1346C0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79</w:t>
            </w:r>
          </w:p>
        </w:tc>
      </w:tr>
      <w:tr w:rsidR="00277FFB" w:rsidRPr="00277FFB" w14:paraId="44647C4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82A85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lastRenderedPageBreak/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80B3F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C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B8625C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</w:t>
            </w:r>
          </w:p>
        </w:tc>
      </w:tr>
      <w:tr w:rsidR="00277FFB" w:rsidRPr="00277FFB" w14:paraId="04F5341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010EC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A0D7B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C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A803EC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0543CA0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DBD0A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E0C4B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C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DE7EB8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73CD528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AB220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46119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C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F1D583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</w:t>
            </w:r>
          </w:p>
        </w:tc>
      </w:tr>
      <w:tr w:rsidR="00277FFB" w:rsidRPr="00277FFB" w14:paraId="401FA10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E4C3A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322AF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CA63A8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</w:t>
            </w:r>
          </w:p>
        </w:tc>
      </w:tr>
      <w:tr w:rsidR="00277FFB" w:rsidRPr="00277FFB" w14:paraId="2CA6C26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72A4D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2A0D7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5536DC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5</w:t>
            </w:r>
          </w:p>
        </w:tc>
      </w:tr>
      <w:tr w:rsidR="00277FFB" w:rsidRPr="00277FFB" w14:paraId="1134519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7C082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51EF9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360BCB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1787E2D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2A953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AA97B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G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E8B780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2E8A68A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15D3C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696CC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G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27FDE9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258BBBF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DE5C0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7D9F0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G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54AE6F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12D591D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B6E6F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C6A13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G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2228F0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</w:t>
            </w:r>
          </w:p>
        </w:tc>
      </w:tr>
      <w:tr w:rsidR="00277FFB" w:rsidRPr="00277FFB" w14:paraId="5E9DC85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4831C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AA8F3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C45D8D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90</w:t>
            </w:r>
          </w:p>
        </w:tc>
      </w:tr>
      <w:tr w:rsidR="00277FFB" w:rsidRPr="00277FFB" w14:paraId="4477EA2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1A951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D60F5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I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3162AE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23E5D0A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5DDF8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54712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D864A8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41870D3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830FC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0229F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I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310407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7E8998A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13095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59387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I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7D76D5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68BB23F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B27C3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54F8C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I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FD8517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6DA658D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5FA8B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D8B3E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I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27B422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27C5CC7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AC100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F0564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J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F2ACB4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429B91A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42EC4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6FD00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J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08BE9F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</w:t>
            </w:r>
          </w:p>
        </w:tc>
      </w:tr>
      <w:tr w:rsidR="00277FFB" w:rsidRPr="00277FFB" w14:paraId="125BBF1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2EB2B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8AFF8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J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E79D13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</w:t>
            </w:r>
          </w:p>
        </w:tc>
      </w:tr>
      <w:tr w:rsidR="00277FFB" w:rsidRPr="00277FFB" w14:paraId="3BB57F9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BD965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3E478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84BB6E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1F2546C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ED518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5D50F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1F7813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</w:t>
            </w:r>
          </w:p>
        </w:tc>
      </w:tr>
      <w:tr w:rsidR="00277FFB" w:rsidRPr="00277FFB" w14:paraId="729BE9B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19A07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2E542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A5ED19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1186A01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6128F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6D0A0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625C1C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500</w:t>
            </w:r>
          </w:p>
        </w:tc>
      </w:tr>
      <w:tr w:rsidR="00277FFB" w:rsidRPr="00277FFB" w14:paraId="54D836A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B96FA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FDEBF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N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052D59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800</w:t>
            </w:r>
          </w:p>
        </w:tc>
      </w:tr>
      <w:tr w:rsidR="00277FFB" w:rsidRPr="00277FFB" w14:paraId="1AE6EF3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B48A3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28387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N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40C676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152CC25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732DD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B2D21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N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833C58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037BAE9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27C98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lastRenderedPageBreak/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6B6F6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N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A9C913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47369FA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E4C45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4E463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N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6E9177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50</w:t>
            </w:r>
          </w:p>
        </w:tc>
      </w:tr>
      <w:tr w:rsidR="00277FFB" w:rsidRPr="00277FFB" w14:paraId="2ACEF9E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96A41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215CC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N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DF0D2A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7217FE3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5628E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6CD84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N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7B2D16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3F37E09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80346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667A7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N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875833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0</w:t>
            </w:r>
          </w:p>
        </w:tc>
      </w:tr>
      <w:tr w:rsidR="00277FFB" w:rsidRPr="00277FFB" w14:paraId="488F232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AF2A1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EE812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O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FDDBC5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0</w:t>
            </w:r>
          </w:p>
        </w:tc>
      </w:tr>
      <w:tr w:rsidR="00277FFB" w:rsidRPr="00277FFB" w14:paraId="1186F04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448F4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3A214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O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41CD79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148AEFF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BBBCF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4D10E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O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08EE24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13727C2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23D4F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AD7DC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O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8BE9BF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7AF6E1C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11655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6A9D6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D24E1C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3C9A297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3FFEC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1F268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P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C163FC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5DCDEF1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36529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0C1F5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81AF8F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3851F86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5A0EE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FA5F0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Q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51B6DD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</w:t>
            </w:r>
          </w:p>
        </w:tc>
      </w:tr>
      <w:tr w:rsidR="00277FFB" w:rsidRPr="00277FFB" w14:paraId="46FA700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B411F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2101B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U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B4AFDE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200</w:t>
            </w:r>
          </w:p>
        </w:tc>
      </w:tr>
      <w:tr w:rsidR="00277FFB" w:rsidRPr="00277FFB" w14:paraId="300D4E8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A803A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A1BC7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V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FC913E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07482A1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89463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576AE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W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EADA96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3DBDF98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834FC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98719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X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1498D4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5100DB8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1B230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1BEC6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Y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24A21D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7373C12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F3444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9031E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1D6AB3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0</w:t>
            </w:r>
          </w:p>
        </w:tc>
      </w:tr>
      <w:tr w:rsidR="00277FFB" w:rsidRPr="00277FFB" w14:paraId="7B83914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C5393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3133E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9A1B40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</w:t>
            </w:r>
          </w:p>
        </w:tc>
      </w:tr>
      <w:tr w:rsidR="00277FFB" w:rsidRPr="00277FFB" w14:paraId="6AA488C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A62B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599FE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E576AA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00</w:t>
            </w:r>
          </w:p>
        </w:tc>
      </w:tr>
      <w:tr w:rsidR="00277FFB" w:rsidRPr="00277FFB" w14:paraId="5AE1C2E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1F0B0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F7379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11C046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2000</w:t>
            </w:r>
          </w:p>
        </w:tc>
      </w:tr>
      <w:tr w:rsidR="00277FFB" w:rsidRPr="00277FFB" w14:paraId="1024784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FDF4F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AAE57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532FD1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7ADBCDD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263D1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026F4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873BB0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617CA54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74B56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610E4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6L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36CD6E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</w:t>
            </w:r>
          </w:p>
        </w:tc>
      </w:tr>
      <w:tr w:rsidR="00277FFB" w:rsidRPr="00277FFB" w14:paraId="761840A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DE1E7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447EF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FC8D17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0</w:t>
            </w:r>
          </w:p>
        </w:tc>
      </w:tr>
      <w:tr w:rsidR="00277FFB" w:rsidRPr="00277FFB" w14:paraId="15F4993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754DF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3DBE6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1BE209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0</w:t>
            </w:r>
          </w:p>
        </w:tc>
      </w:tr>
      <w:tr w:rsidR="00277FFB" w:rsidRPr="00277FFB" w14:paraId="4CBEFA6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A6CFC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7F299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K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66A72B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0</w:t>
            </w:r>
          </w:p>
        </w:tc>
      </w:tr>
      <w:tr w:rsidR="00277FFB" w:rsidRPr="00277FFB" w14:paraId="6E899BB8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98C57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lastRenderedPageBreak/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DC38B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B7910E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0A5F14F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27D82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9C492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DB02A9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54F9E29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B3F1F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5761D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9510A0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6E97511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75A77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A69BC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G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7B324C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50</w:t>
            </w:r>
          </w:p>
        </w:tc>
      </w:tr>
      <w:tr w:rsidR="00277FFB" w:rsidRPr="00277FFB" w14:paraId="5DF7255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0FCFC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A2E41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G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714A47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50</w:t>
            </w:r>
          </w:p>
        </w:tc>
      </w:tr>
      <w:tr w:rsidR="00277FFB" w:rsidRPr="00277FFB" w14:paraId="380CDCA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60D4A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CAADC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G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87ABF6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7E114B1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78F80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CF57A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G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C63070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50</w:t>
            </w:r>
          </w:p>
        </w:tc>
      </w:tr>
      <w:tr w:rsidR="00277FFB" w:rsidRPr="00277FFB" w14:paraId="51ABB1E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7AB05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CC8EC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38DCAD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59CC136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D511A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12537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I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118A70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400</w:t>
            </w:r>
          </w:p>
        </w:tc>
      </w:tr>
      <w:tr w:rsidR="00277FFB" w:rsidRPr="00277FFB" w14:paraId="3727187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123E9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F8530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C96903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2A2AA36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E29DE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D1108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I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8748BF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1B23A39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CA848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49E82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I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25D2A1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7C78734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47DAC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A0047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I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1D827B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63D6B03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EAE51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63D16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I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165A77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</w:t>
            </w:r>
          </w:p>
        </w:tc>
      </w:tr>
      <w:tr w:rsidR="00277FFB" w:rsidRPr="00277FFB" w14:paraId="25A4DFF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33E19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611D2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J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3A7C10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4E7A922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2FF57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E7E88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J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6D0AC9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5D19FEA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466FF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42F3C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J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F8E31D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</w:t>
            </w:r>
          </w:p>
        </w:tc>
      </w:tr>
      <w:tr w:rsidR="00277FFB" w:rsidRPr="00277FFB" w14:paraId="7BC1B8D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4C5EA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D8402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020F77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</w:t>
            </w:r>
          </w:p>
        </w:tc>
      </w:tr>
      <w:tr w:rsidR="00277FFB" w:rsidRPr="00277FFB" w14:paraId="105AEB9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DDD81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B6DFA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0AF4E4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</w:t>
            </w:r>
          </w:p>
        </w:tc>
      </w:tr>
      <w:tr w:rsidR="00277FFB" w:rsidRPr="00277FFB" w14:paraId="473ACA3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0D963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488DF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17A988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4A3B798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6D536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25C76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A5F6F3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800</w:t>
            </w:r>
          </w:p>
        </w:tc>
      </w:tr>
      <w:tr w:rsidR="00277FFB" w:rsidRPr="00277FFB" w14:paraId="3A3F925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B258B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01ECB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N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BE34E4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900</w:t>
            </w:r>
          </w:p>
        </w:tc>
      </w:tr>
      <w:tr w:rsidR="00277FFB" w:rsidRPr="00277FFB" w14:paraId="4F02560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DD566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4804C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N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EED41C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76F910C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ABFEE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5D9C2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N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E3CA0F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60</w:t>
            </w:r>
          </w:p>
        </w:tc>
      </w:tr>
      <w:tr w:rsidR="00277FFB" w:rsidRPr="00277FFB" w14:paraId="3B08851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05A0B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F2B6F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N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062D81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5BA83CD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E730B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453A3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N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AD655D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20</w:t>
            </w:r>
          </w:p>
        </w:tc>
      </w:tr>
      <w:tr w:rsidR="00277FFB" w:rsidRPr="00277FFB" w14:paraId="15EE861A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32401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D0CF1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N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FA4F24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561A0187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9B5FC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B6F279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N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680CBD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6DE4154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B977E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lastRenderedPageBreak/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38B26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N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621E89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57D22429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12639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83ADA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O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4A923E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155C3E32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C2264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43C63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O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51803F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7D9F07C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CAD17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D393A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O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0D384E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50</w:t>
            </w:r>
          </w:p>
        </w:tc>
      </w:tr>
      <w:tr w:rsidR="00277FFB" w:rsidRPr="00277FFB" w14:paraId="4EEF9E6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F975F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2F727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O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848765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77B38D9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9D7A6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6D0A0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7273F4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23E0265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4BAAE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E9347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P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88EA86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</w:t>
            </w:r>
          </w:p>
        </w:tc>
      </w:tr>
      <w:tr w:rsidR="00277FFB" w:rsidRPr="00277FFB" w14:paraId="5F6FD101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2C32D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A774B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636628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500777F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B1F10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784EF7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Q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A7A472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700</w:t>
            </w:r>
          </w:p>
        </w:tc>
      </w:tr>
      <w:tr w:rsidR="00277FFB" w:rsidRPr="00277FFB" w14:paraId="7DDB21B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91C9F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FE125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U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613BA3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1045AB0D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AA99D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DBC350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V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2E0AC7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0</w:t>
            </w:r>
          </w:p>
        </w:tc>
      </w:tr>
      <w:tr w:rsidR="00277FFB" w:rsidRPr="00277FFB" w14:paraId="117DA0A4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BFC65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28254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W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A2A3D4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</w:t>
            </w:r>
          </w:p>
        </w:tc>
      </w:tr>
      <w:tr w:rsidR="00277FFB" w:rsidRPr="00277FFB" w14:paraId="38F13970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8870DF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5EE4D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X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F7CFC8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600</w:t>
            </w:r>
          </w:p>
        </w:tc>
      </w:tr>
      <w:tr w:rsidR="00277FFB" w:rsidRPr="00277FFB" w14:paraId="61F3707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35487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29E1B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Y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DC4CCD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</w:t>
            </w:r>
          </w:p>
        </w:tc>
      </w:tr>
      <w:tr w:rsidR="00277FFB" w:rsidRPr="00277FFB" w14:paraId="54843EE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2EFBB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7C98C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2FE6562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0</w:t>
            </w:r>
          </w:p>
        </w:tc>
      </w:tr>
      <w:tr w:rsidR="00277FFB" w:rsidRPr="00277FFB" w14:paraId="0020D60B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6F4AF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9BAE0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770740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100</w:t>
            </w:r>
          </w:p>
        </w:tc>
      </w:tr>
      <w:tr w:rsidR="00277FFB" w:rsidRPr="00277FFB" w14:paraId="2DC05ED5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C003C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5D50A5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9EB9504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00</w:t>
            </w:r>
          </w:p>
        </w:tc>
      </w:tr>
      <w:tr w:rsidR="00277FFB" w:rsidRPr="00277FFB" w14:paraId="33D0BB16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02DF3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3939C6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B6A306D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600</w:t>
            </w:r>
          </w:p>
        </w:tc>
      </w:tr>
      <w:tr w:rsidR="00277FFB" w:rsidRPr="00277FFB" w14:paraId="11A2F84C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A60DA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660D7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01F739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00</w:t>
            </w:r>
          </w:p>
        </w:tc>
      </w:tr>
      <w:tr w:rsidR="00277FFB" w:rsidRPr="00277FFB" w14:paraId="269CC543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1C402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D6932E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4D91238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300</w:t>
            </w:r>
          </w:p>
        </w:tc>
      </w:tr>
      <w:tr w:rsidR="00277FFB" w:rsidRPr="00277FFB" w14:paraId="3DBDD6AE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4869C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0F4B0A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5BEA49C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20</w:t>
            </w:r>
          </w:p>
        </w:tc>
      </w:tr>
      <w:tr w:rsidR="00277FFB" w:rsidRPr="00277FFB" w14:paraId="12BC4FDF" w14:textId="77777777" w:rsidTr="00277FF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E19B2B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0A7ED1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i/>
                <w:color w:val="000000"/>
                <w:lang w:val="en-US" w:eastAsia="zh-CN"/>
              </w:rPr>
              <w:t>J7L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5AFC243" w14:textId="77777777" w:rsidR="00277FFB" w:rsidRPr="00277FFB" w:rsidRDefault="00277FFB" w:rsidP="00277FF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277FFB">
              <w:rPr>
                <w:rFonts w:ascii="宋体" w:eastAsia="宋体" w:hAnsi="宋体" w:cs="宋体" w:hint="eastAsia"/>
                <w:color w:val="000000"/>
                <w:lang w:val="en-US" w:eastAsia="zh-CN"/>
              </w:rPr>
              <w:t>50</w:t>
            </w:r>
          </w:p>
        </w:tc>
      </w:tr>
    </w:tbl>
    <w:p w14:paraId="57A06E02" w14:textId="0BE8F8CF" w:rsidR="006317B5" w:rsidRDefault="006317B5" w:rsidP="00277FFB">
      <w:pPr>
        <w:rPr>
          <w:lang w:eastAsia="zh-CN"/>
        </w:rPr>
      </w:pPr>
    </w:p>
    <w:sectPr w:rsidR="006317B5" w:rsidSect="001605E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39A4A9" w14:textId="77777777" w:rsidR="00E04FE0" w:rsidRDefault="00E04FE0" w:rsidP="00403D57">
      <w:pPr>
        <w:spacing w:after="0" w:line="240" w:lineRule="auto"/>
      </w:pPr>
      <w:r>
        <w:separator/>
      </w:r>
    </w:p>
  </w:endnote>
  <w:endnote w:type="continuationSeparator" w:id="0">
    <w:p w14:paraId="5607255F" w14:textId="77777777" w:rsidR="00E04FE0" w:rsidRDefault="00E04FE0" w:rsidP="00403D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F92327" w14:textId="77777777" w:rsidR="00E04FE0" w:rsidRDefault="00E04FE0" w:rsidP="00403D57">
      <w:pPr>
        <w:spacing w:after="0" w:line="240" w:lineRule="auto"/>
      </w:pPr>
      <w:r>
        <w:separator/>
      </w:r>
    </w:p>
  </w:footnote>
  <w:footnote w:type="continuationSeparator" w:id="0">
    <w:p w14:paraId="0F4B0D60" w14:textId="77777777" w:rsidR="00E04FE0" w:rsidRDefault="00E04FE0" w:rsidP="00403D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zh-CN" w:vendorID="64" w:dllVersion="131077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5E4"/>
    <w:rsid w:val="00002559"/>
    <w:rsid w:val="000B775F"/>
    <w:rsid w:val="000C4BCE"/>
    <w:rsid w:val="00107956"/>
    <w:rsid w:val="001079F1"/>
    <w:rsid w:val="00150716"/>
    <w:rsid w:val="001605E4"/>
    <w:rsid w:val="00184D1E"/>
    <w:rsid w:val="00197324"/>
    <w:rsid w:val="001F5E5A"/>
    <w:rsid w:val="0024398F"/>
    <w:rsid w:val="00277FFB"/>
    <w:rsid w:val="002F49EC"/>
    <w:rsid w:val="00333F9B"/>
    <w:rsid w:val="00403D57"/>
    <w:rsid w:val="004A102C"/>
    <w:rsid w:val="004E4758"/>
    <w:rsid w:val="00535687"/>
    <w:rsid w:val="006317B5"/>
    <w:rsid w:val="0072266D"/>
    <w:rsid w:val="007324C8"/>
    <w:rsid w:val="007424C2"/>
    <w:rsid w:val="007C0D23"/>
    <w:rsid w:val="007C6AA9"/>
    <w:rsid w:val="00857A43"/>
    <w:rsid w:val="008B0CD8"/>
    <w:rsid w:val="008C0CD1"/>
    <w:rsid w:val="008E1E13"/>
    <w:rsid w:val="009250B8"/>
    <w:rsid w:val="00980FC3"/>
    <w:rsid w:val="00985A5E"/>
    <w:rsid w:val="00A910CC"/>
    <w:rsid w:val="00AF0C4A"/>
    <w:rsid w:val="00BB572D"/>
    <w:rsid w:val="00BF3745"/>
    <w:rsid w:val="00CC26DD"/>
    <w:rsid w:val="00CE64C1"/>
    <w:rsid w:val="00D15134"/>
    <w:rsid w:val="00D73656"/>
    <w:rsid w:val="00E04FE0"/>
    <w:rsid w:val="00E452C4"/>
    <w:rsid w:val="00F24070"/>
    <w:rsid w:val="00F64A98"/>
    <w:rsid w:val="00F7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C27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079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079F1"/>
    <w:rPr>
      <w:rFonts w:ascii="Segoe UI" w:hAnsi="Segoe UI" w:cs="Segoe U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03D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03D5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03D5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03D57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277FFB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277FFB"/>
    <w:rPr>
      <w:color w:val="800080"/>
      <w:u w:val="single"/>
    </w:rPr>
  </w:style>
  <w:style w:type="paragraph" w:customStyle="1" w:styleId="font5">
    <w:name w:val="font5"/>
    <w:basedOn w:val="a"/>
    <w:rsid w:val="00277FFB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  <w:lang w:val="en-US" w:eastAsia="zh-CN"/>
    </w:rPr>
  </w:style>
  <w:style w:type="paragraph" w:customStyle="1" w:styleId="font6">
    <w:name w:val="font6"/>
    <w:basedOn w:val="a"/>
    <w:rsid w:val="00277FFB"/>
    <w:pPr>
      <w:spacing w:before="100" w:beforeAutospacing="1" w:after="100" w:afterAutospacing="1" w:line="240" w:lineRule="auto"/>
    </w:pPr>
    <w:rPr>
      <w:rFonts w:ascii="宋体" w:eastAsia="宋体" w:hAnsi="宋体" w:cs="宋体"/>
      <w:i/>
      <w:iCs/>
      <w:color w:val="000000"/>
      <w:lang w:val="en-US" w:eastAsia="zh-CN"/>
    </w:rPr>
  </w:style>
  <w:style w:type="paragraph" w:customStyle="1" w:styleId="xl64">
    <w:name w:val="xl64"/>
    <w:basedOn w:val="a"/>
    <w:rsid w:val="00277FFB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5">
    <w:name w:val="xl65"/>
    <w:basedOn w:val="a"/>
    <w:rsid w:val="00277FFB"/>
    <w:pPr>
      <w:shd w:val="clear" w:color="000000" w:fill="FFFFFF"/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6">
    <w:name w:val="xl66"/>
    <w:basedOn w:val="a"/>
    <w:rsid w:val="00277FFB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7">
    <w:name w:val="xl67"/>
    <w:basedOn w:val="a"/>
    <w:rsid w:val="00277FFB"/>
    <w:pPr>
      <w:pBdr>
        <w:top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i/>
      <w:iCs/>
      <w:sz w:val="24"/>
      <w:szCs w:val="24"/>
      <w:lang w:val="en-US" w:eastAsia="zh-CN"/>
    </w:rPr>
  </w:style>
  <w:style w:type="paragraph" w:customStyle="1" w:styleId="xl68">
    <w:name w:val="xl68"/>
    <w:basedOn w:val="a"/>
    <w:rsid w:val="00277FFB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i/>
      <w:iCs/>
      <w:sz w:val="24"/>
      <w:szCs w:val="24"/>
      <w:lang w:val="en-US" w:eastAsia="zh-CN"/>
    </w:rPr>
  </w:style>
  <w:style w:type="paragraph" w:customStyle="1" w:styleId="xl69">
    <w:name w:val="xl69"/>
    <w:basedOn w:val="a"/>
    <w:rsid w:val="00277FFB"/>
    <w:pPr>
      <w:pBdr>
        <w:top w:val="single" w:sz="4" w:space="0" w:color="808080"/>
        <w:left w:val="single" w:sz="4" w:space="0" w:color="808080"/>
        <w:bottom w:val="single" w:sz="4" w:space="0" w:color="808080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i/>
      <w:iCs/>
      <w:sz w:val="24"/>
      <w:szCs w:val="24"/>
      <w:lang w:val="en-US" w:eastAsia="zh-CN"/>
    </w:rPr>
  </w:style>
  <w:style w:type="paragraph" w:customStyle="1" w:styleId="xl70">
    <w:name w:val="xl70"/>
    <w:basedOn w:val="a"/>
    <w:rsid w:val="00277FFB"/>
    <w:pPr>
      <w:pBdr>
        <w:top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1">
    <w:name w:val="xl71"/>
    <w:basedOn w:val="a"/>
    <w:rsid w:val="00277FFB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2">
    <w:name w:val="xl72"/>
    <w:basedOn w:val="a"/>
    <w:rsid w:val="00277FFB"/>
    <w:pPr>
      <w:pBdr>
        <w:top w:val="single" w:sz="4" w:space="0" w:color="808080"/>
        <w:left w:val="single" w:sz="4" w:space="0" w:color="808080"/>
        <w:bottom w:val="single" w:sz="4" w:space="0" w:color="808080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3">
    <w:name w:val="xl73"/>
    <w:basedOn w:val="a"/>
    <w:rsid w:val="00277FFB"/>
    <w:pPr>
      <w:pBdr>
        <w:top w:val="single" w:sz="4" w:space="0" w:color="808080"/>
        <w:bottom w:val="single" w:sz="4" w:space="0" w:color="808080"/>
        <w:right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4">
    <w:name w:val="xl74"/>
    <w:basedOn w:val="a"/>
    <w:rsid w:val="00277FFB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5">
    <w:name w:val="xl75"/>
    <w:basedOn w:val="a"/>
    <w:rsid w:val="00277FFB"/>
    <w:pPr>
      <w:pBdr>
        <w:top w:val="single" w:sz="4" w:space="0" w:color="808080"/>
        <w:left w:val="single" w:sz="4" w:space="0" w:color="808080"/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079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079F1"/>
    <w:rPr>
      <w:rFonts w:ascii="Segoe UI" w:hAnsi="Segoe UI" w:cs="Segoe U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03D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03D5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03D5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03D57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277FFB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277FFB"/>
    <w:rPr>
      <w:color w:val="800080"/>
      <w:u w:val="single"/>
    </w:rPr>
  </w:style>
  <w:style w:type="paragraph" w:customStyle="1" w:styleId="font5">
    <w:name w:val="font5"/>
    <w:basedOn w:val="a"/>
    <w:rsid w:val="00277FFB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  <w:lang w:val="en-US" w:eastAsia="zh-CN"/>
    </w:rPr>
  </w:style>
  <w:style w:type="paragraph" w:customStyle="1" w:styleId="font6">
    <w:name w:val="font6"/>
    <w:basedOn w:val="a"/>
    <w:rsid w:val="00277FFB"/>
    <w:pPr>
      <w:spacing w:before="100" w:beforeAutospacing="1" w:after="100" w:afterAutospacing="1" w:line="240" w:lineRule="auto"/>
    </w:pPr>
    <w:rPr>
      <w:rFonts w:ascii="宋体" w:eastAsia="宋体" w:hAnsi="宋体" w:cs="宋体"/>
      <w:i/>
      <w:iCs/>
      <w:color w:val="000000"/>
      <w:lang w:val="en-US" w:eastAsia="zh-CN"/>
    </w:rPr>
  </w:style>
  <w:style w:type="paragraph" w:customStyle="1" w:styleId="xl64">
    <w:name w:val="xl64"/>
    <w:basedOn w:val="a"/>
    <w:rsid w:val="00277FFB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5">
    <w:name w:val="xl65"/>
    <w:basedOn w:val="a"/>
    <w:rsid w:val="00277FFB"/>
    <w:pPr>
      <w:shd w:val="clear" w:color="000000" w:fill="FFFFFF"/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6">
    <w:name w:val="xl66"/>
    <w:basedOn w:val="a"/>
    <w:rsid w:val="00277FFB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7">
    <w:name w:val="xl67"/>
    <w:basedOn w:val="a"/>
    <w:rsid w:val="00277FFB"/>
    <w:pPr>
      <w:pBdr>
        <w:top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i/>
      <w:iCs/>
      <w:sz w:val="24"/>
      <w:szCs w:val="24"/>
      <w:lang w:val="en-US" w:eastAsia="zh-CN"/>
    </w:rPr>
  </w:style>
  <w:style w:type="paragraph" w:customStyle="1" w:styleId="xl68">
    <w:name w:val="xl68"/>
    <w:basedOn w:val="a"/>
    <w:rsid w:val="00277FFB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i/>
      <w:iCs/>
      <w:sz w:val="24"/>
      <w:szCs w:val="24"/>
      <w:lang w:val="en-US" w:eastAsia="zh-CN"/>
    </w:rPr>
  </w:style>
  <w:style w:type="paragraph" w:customStyle="1" w:styleId="xl69">
    <w:name w:val="xl69"/>
    <w:basedOn w:val="a"/>
    <w:rsid w:val="00277FFB"/>
    <w:pPr>
      <w:pBdr>
        <w:top w:val="single" w:sz="4" w:space="0" w:color="808080"/>
        <w:left w:val="single" w:sz="4" w:space="0" w:color="808080"/>
        <w:bottom w:val="single" w:sz="4" w:space="0" w:color="808080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i/>
      <w:iCs/>
      <w:sz w:val="24"/>
      <w:szCs w:val="24"/>
      <w:lang w:val="en-US" w:eastAsia="zh-CN"/>
    </w:rPr>
  </w:style>
  <w:style w:type="paragraph" w:customStyle="1" w:styleId="xl70">
    <w:name w:val="xl70"/>
    <w:basedOn w:val="a"/>
    <w:rsid w:val="00277FFB"/>
    <w:pPr>
      <w:pBdr>
        <w:top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1">
    <w:name w:val="xl71"/>
    <w:basedOn w:val="a"/>
    <w:rsid w:val="00277FFB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2">
    <w:name w:val="xl72"/>
    <w:basedOn w:val="a"/>
    <w:rsid w:val="00277FFB"/>
    <w:pPr>
      <w:pBdr>
        <w:top w:val="single" w:sz="4" w:space="0" w:color="808080"/>
        <w:left w:val="single" w:sz="4" w:space="0" w:color="808080"/>
        <w:bottom w:val="single" w:sz="4" w:space="0" w:color="808080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3">
    <w:name w:val="xl73"/>
    <w:basedOn w:val="a"/>
    <w:rsid w:val="00277FFB"/>
    <w:pPr>
      <w:pBdr>
        <w:top w:val="single" w:sz="4" w:space="0" w:color="808080"/>
        <w:bottom w:val="single" w:sz="4" w:space="0" w:color="808080"/>
        <w:right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4">
    <w:name w:val="xl74"/>
    <w:basedOn w:val="a"/>
    <w:rsid w:val="00277FFB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5">
    <w:name w:val="xl75"/>
    <w:basedOn w:val="a"/>
    <w:rsid w:val="00277FFB"/>
    <w:pPr>
      <w:pBdr>
        <w:top w:val="single" w:sz="4" w:space="0" w:color="808080"/>
        <w:left w:val="single" w:sz="4" w:space="0" w:color="808080"/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1</Pages>
  <Words>1181</Words>
  <Characters>6733</Characters>
  <Application>Microsoft Office Word</Application>
  <DocSecurity>0</DocSecurity>
  <Lines>56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</dc:creator>
  <cp:keywords/>
  <dc:description/>
  <cp:lastModifiedBy>韩小康</cp:lastModifiedBy>
  <cp:revision>25</cp:revision>
  <dcterms:created xsi:type="dcterms:W3CDTF">2020-10-01T18:54:00Z</dcterms:created>
  <dcterms:modified xsi:type="dcterms:W3CDTF">2021-06-20T17:31:00Z</dcterms:modified>
</cp:coreProperties>
</file>